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87FBED" w14:textId="77777777" w:rsidR="000C4E42" w:rsidRPr="00C00703" w:rsidRDefault="000C4E42" w:rsidP="000C4E42">
      <w:pPr>
        <w:ind w:right="-291" w:firstLine="14"/>
        <w:jc w:val="both"/>
        <w:rPr>
          <w:rFonts w:ascii="Times New Roman" w:hAnsi="Times New Roman" w:cs="Times New Roman"/>
          <w:b/>
          <w:color w:val="000000" w:themeColor="text1"/>
        </w:rPr>
      </w:pPr>
      <w:r w:rsidRPr="000A19DC">
        <w:rPr>
          <w:rFonts w:ascii="Times New Roman" w:hAnsi="Times New Roman" w:cs="Times New Roman"/>
          <w:b/>
          <w:bCs/>
        </w:rPr>
        <w:t>Supplementa</w:t>
      </w:r>
      <w:r>
        <w:rPr>
          <w:rFonts w:ascii="Times New Roman" w:hAnsi="Times New Roman" w:cs="Times New Roman"/>
          <w:b/>
          <w:bCs/>
        </w:rPr>
        <w:t>l</w:t>
      </w:r>
      <w:r w:rsidRPr="000A19DC">
        <w:rPr>
          <w:rFonts w:ascii="Times New Roman" w:hAnsi="Times New Roman" w:cs="Times New Roman"/>
          <w:b/>
          <w:bCs/>
        </w:rPr>
        <w:t xml:space="preserve"> </w:t>
      </w:r>
      <w:r w:rsidRPr="000A19DC">
        <w:rPr>
          <w:rFonts w:ascii="Times New Roman" w:hAnsi="Times New Roman" w:cs="Times New Roman"/>
          <w:b/>
          <w:color w:val="000000" w:themeColor="text1"/>
        </w:rPr>
        <w:t>T</w:t>
      </w:r>
      <w:r w:rsidRPr="00BB0A59">
        <w:rPr>
          <w:rFonts w:ascii="Times New Roman" w:hAnsi="Times New Roman" w:cs="Times New Roman"/>
          <w:b/>
          <w:color w:val="000000" w:themeColor="text1"/>
        </w:rPr>
        <w:t>able</w:t>
      </w:r>
      <w:r>
        <w:rPr>
          <w:rFonts w:ascii="Times New Roman" w:hAnsi="Times New Roman" w:cs="Times New Roman"/>
          <w:b/>
          <w:color w:val="000000" w:themeColor="text1"/>
        </w:rPr>
        <w:t xml:space="preserve"> 5.</w:t>
      </w:r>
      <w:r w:rsidRPr="00C00703">
        <w:rPr>
          <w:rFonts w:ascii="Times New Roman" w:hAnsi="Times New Roman" w:cs="Times New Roman"/>
          <w:bCs/>
        </w:rPr>
        <w:t xml:space="preserve"> </w:t>
      </w:r>
      <w:r w:rsidRPr="00807BC2">
        <w:rPr>
          <w:rFonts w:ascii="Times New Roman" w:hAnsi="Times New Roman" w:cs="Times New Roman"/>
          <w:bCs/>
        </w:rPr>
        <w:t xml:space="preserve">List of </w:t>
      </w:r>
      <w:r>
        <w:rPr>
          <w:rFonts w:ascii="Times New Roman" w:hAnsi="Times New Roman" w:cs="Times New Roman"/>
          <w:bCs/>
        </w:rPr>
        <w:t xml:space="preserve">compound </w:t>
      </w:r>
      <w:r w:rsidRPr="00807BC2">
        <w:rPr>
          <w:rFonts w:ascii="Times New Roman" w:hAnsi="Times New Roman" w:cs="Times New Roman"/>
          <w:bCs/>
        </w:rPr>
        <w:t>h</w:t>
      </w:r>
      <w:r>
        <w:rPr>
          <w:rFonts w:ascii="Times New Roman" w:hAnsi="Times New Roman" w:cs="Times New Roman"/>
          <w:bCs/>
        </w:rPr>
        <w:t>etero</w:t>
      </w:r>
      <w:r w:rsidRPr="00807BC2">
        <w:rPr>
          <w:rFonts w:ascii="Times New Roman" w:hAnsi="Times New Roman" w:cs="Times New Roman"/>
          <w:bCs/>
        </w:rPr>
        <w:t>zygous</w:t>
      </w:r>
      <w:r>
        <w:rPr>
          <w:rFonts w:ascii="Times New Roman" w:hAnsi="Times New Roman" w:cs="Times New Roman"/>
          <w:bCs/>
        </w:rPr>
        <w:t>, autosomal dominant, and autosomal recessive</w:t>
      </w:r>
      <w:r w:rsidRPr="00807BC2">
        <w:rPr>
          <w:rFonts w:ascii="Times New Roman" w:hAnsi="Times New Roman" w:cs="Times New Roman"/>
          <w:bCs/>
        </w:rPr>
        <w:t xml:space="preserve"> </w:t>
      </w:r>
      <w:r w:rsidRPr="00807BC2">
        <w:rPr>
          <w:rFonts w:ascii="Times New Roman" w:hAnsi="Times New Roman" w:cs="Times New Roman"/>
          <w:bCs/>
          <w:i/>
          <w:iCs/>
        </w:rPr>
        <w:t>AIRE</w:t>
      </w:r>
      <w:r w:rsidRPr="00807BC2">
        <w:rPr>
          <w:rFonts w:ascii="Times New Roman" w:hAnsi="Times New Roman" w:cs="Times New Roman"/>
          <w:bCs/>
        </w:rPr>
        <w:t xml:space="preserve"> mutations</w:t>
      </w:r>
      <w:r>
        <w:rPr>
          <w:rFonts w:ascii="Times New Roman" w:hAnsi="Times New Roman" w:cs="Times New Roman"/>
          <w:bCs/>
        </w:rPr>
        <w:t xml:space="preserve"> in</w:t>
      </w:r>
      <w:r w:rsidRPr="00807BC2">
        <w:rPr>
          <w:rFonts w:ascii="Times New Roman" w:hAnsi="Times New Roman" w:cs="Times New Roman"/>
          <w:bCs/>
        </w:rPr>
        <w:t xml:space="preserve"> AP</w:t>
      </w:r>
      <w:r>
        <w:rPr>
          <w:rFonts w:ascii="Times New Roman" w:hAnsi="Times New Roman" w:cs="Times New Roman"/>
          <w:bCs/>
        </w:rPr>
        <w:t>S-1</w:t>
      </w:r>
      <w:r w:rsidRPr="00807BC2">
        <w:rPr>
          <w:rFonts w:ascii="Times New Roman" w:hAnsi="Times New Roman" w:cs="Times New Roman"/>
          <w:bCs/>
        </w:rPr>
        <w:t xml:space="preserve"> patients</w:t>
      </w:r>
      <w:r>
        <w:rPr>
          <w:rFonts w:ascii="Times New Roman" w:hAnsi="Times New Roman" w:cs="Times New Roman"/>
          <w:bCs/>
        </w:rPr>
        <w:t xml:space="preserve"> and patients with a milder phenotype reported in the literature</w:t>
      </w:r>
      <w:r w:rsidRPr="00807BC2">
        <w:rPr>
          <w:rFonts w:ascii="Times New Roman" w:hAnsi="Times New Roman" w:cs="Times New Roman"/>
          <w:bCs/>
        </w:rPr>
        <w:t>.</w:t>
      </w:r>
    </w:p>
    <w:tbl>
      <w:tblPr>
        <w:tblStyle w:val="PlainTable4"/>
        <w:tblW w:w="9070" w:type="dxa"/>
        <w:tblLook w:val="04A0" w:firstRow="1" w:lastRow="0" w:firstColumn="1" w:lastColumn="0" w:noHBand="0" w:noVBand="1"/>
      </w:tblPr>
      <w:tblGrid>
        <w:gridCol w:w="4841"/>
        <w:gridCol w:w="4229"/>
      </w:tblGrid>
      <w:tr w:rsidR="000C4E42" w:rsidRPr="00AD1A51" w14:paraId="37FC36B3" w14:textId="77777777" w:rsidTr="00B40F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14:paraId="44D8A1EB" w14:textId="77777777" w:rsidR="000C4E42" w:rsidRPr="00AD1A51" w:rsidRDefault="000C4E42" w:rsidP="00B40F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ound heterozygous</w:t>
            </w:r>
          </w:p>
        </w:tc>
        <w:tc>
          <w:tcPr>
            <w:tcW w:w="4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5C880A6" w14:textId="77777777" w:rsidR="000C4E42" w:rsidRDefault="000C4E42" w:rsidP="00B40F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C4E42" w:rsidRPr="00AD1A51" w14:paraId="0C4FDD00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tcBorders>
              <w:top w:val="single" w:sz="4" w:space="0" w:color="auto"/>
            </w:tcBorders>
            <w:noWrap/>
          </w:tcPr>
          <w:p w14:paraId="61CB350F" w14:textId="77777777" w:rsidR="000C4E42" w:rsidRPr="00837EB8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noProof/>
                <w:sz w:val="14"/>
                <w:szCs w:val="14"/>
              </w:rPr>
            </w:pPr>
            <w:r w:rsidRPr="00837EB8">
              <w:rPr>
                <w:rFonts w:ascii="Times New Roman" w:hAnsi="Times New Roman" w:cs="Times New Roman"/>
                <w:b w:val="0"/>
                <w:bCs w:val="0"/>
              </w:rPr>
              <w:t>cDNA</w:t>
            </w:r>
          </w:p>
        </w:tc>
        <w:tc>
          <w:tcPr>
            <w:tcW w:w="4229" w:type="dxa"/>
            <w:tcBorders>
              <w:top w:val="single" w:sz="4" w:space="0" w:color="auto"/>
            </w:tcBorders>
          </w:tcPr>
          <w:p w14:paraId="4BBF7DF4" w14:textId="77777777" w:rsidR="000C4E42" w:rsidRPr="00837EB8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7EB8">
              <w:rPr>
                <w:rFonts w:ascii="Times New Roman" w:hAnsi="Times New Roman" w:cs="Times New Roman"/>
              </w:rPr>
              <w:t>Protein</w:t>
            </w:r>
            <w:r>
              <w:rPr>
                <w:rFonts w:ascii="Times New Roman" w:hAnsi="Times New Roman" w:cs="Times New Roman"/>
              </w:rPr>
              <w:t xml:space="preserve"> (Domain)</w:t>
            </w:r>
          </w:p>
        </w:tc>
      </w:tr>
      <w:tr w:rsidR="000C4E42" w:rsidRPr="00374B8B" w14:paraId="26313EC1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tcBorders>
              <w:top w:val="single" w:sz="4" w:space="0" w:color="auto"/>
            </w:tcBorders>
            <w:noWrap/>
            <w:hideMark/>
          </w:tcPr>
          <w:p w14:paraId="6EDDF6EE" w14:textId="77777777" w:rsidR="000C4E42" w:rsidRPr="00D31DAF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</w:pPr>
            <w:r w:rsidRPr="00D31DAF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g.(?_44285987)_(44297747_?)del/c.967_979del13bp</w:t>
            </w:r>
          </w:p>
        </w:tc>
        <w:tc>
          <w:tcPr>
            <w:tcW w:w="4229" w:type="dxa"/>
            <w:tcBorders>
              <w:top w:val="single" w:sz="4" w:space="0" w:color="auto"/>
            </w:tcBorders>
          </w:tcPr>
          <w:p w14:paraId="5456EF90" w14:textId="77777777" w:rsidR="000C4E42" w:rsidRPr="00D31DAF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Complete deletion of AIRE/p.L323fs (PHD1)</w:t>
            </w:r>
          </w:p>
        </w:tc>
      </w:tr>
      <w:tr w:rsidR="000C4E42" w:rsidRPr="00374B8B" w14:paraId="2DA4F2E0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  <w:hideMark/>
          </w:tcPr>
          <w:p w14:paraId="4A414AFA" w14:textId="77777777" w:rsidR="000C4E42" w:rsidRPr="00D31DAF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1A&gt;G/c.274C&gt;T</w:t>
            </w:r>
          </w:p>
        </w:tc>
        <w:tc>
          <w:tcPr>
            <w:tcW w:w="4229" w:type="dxa"/>
          </w:tcPr>
          <w:p w14:paraId="45E642FE" w14:textId="77777777" w:rsidR="000C4E42" w:rsidRPr="00D31DAF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sz w:val="20"/>
                <w:szCs w:val="20"/>
              </w:rPr>
              <w:t>p.M1V (HSR/CARD)/p.R92W (HSR/CARD)</w:t>
            </w:r>
          </w:p>
        </w:tc>
      </w:tr>
      <w:tr w:rsidR="000C4E42" w:rsidRPr="00374B8B" w14:paraId="763D101C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  <w:hideMark/>
          </w:tcPr>
          <w:p w14:paraId="2C0644BB" w14:textId="77777777" w:rsidR="000C4E42" w:rsidRPr="00D31DAF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1A&gt;T/c.769C&gt;T</w:t>
            </w:r>
          </w:p>
        </w:tc>
        <w:tc>
          <w:tcPr>
            <w:tcW w:w="4229" w:type="dxa"/>
          </w:tcPr>
          <w:p w14:paraId="07878D1C" w14:textId="77777777" w:rsidR="000C4E42" w:rsidRPr="00D31DAF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sz w:val="20"/>
                <w:szCs w:val="20"/>
              </w:rPr>
              <w:t>p.M1L (HSR/CARD)/p.R257X (SAND)</w:t>
            </w:r>
          </w:p>
        </w:tc>
      </w:tr>
      <w:tr w:rsidR="000C4E42" w:rsidRPr="00374B8B" w14:paraId="704DBD81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  <w:hideMark/>
          </w:tcPr>
          <w:p w14:paraId="1F9FF111" w14:textId="77777777" w:rsidR="000C4E42" w:rsidRPr="00D31DAF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2T&gt;C/c.769C&gt;T</w:t>
            </w:r>
          </w:p>
        </w:tc>
        <w:tc>
          <w:tcPr>
            <w:tcW w:w="4229" w:type="dxa"/>
          </w:tcPr>
          <w:p w14:paraId="55EFEC6C" w14:textId="77777777" w:rsidR="000C4E42" w:rsidRPr="00D31DAF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sz w:val="20"/>
                <w:szCs w:val="20"/>
              </w:rPr>
              <w:t>p.M1T (HSR/CARD)/p.R257X (SAND)</w:t>
            </w:r>
          </w:p>
        </w:tc>
      </w:tr>
      <w:tr w:rsidR="000C4E42" w:rsidRPr="00374B8B" w14:paraId="4F392870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716BE8A2" w14:textId="77777777" w:rsidR="000C4E42" w:rsidRPr="00D31DAF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21_43dup23bp/c.769C&gt;T</w:t>
            </w:r>
          </w:p>
        </w:tc>
        <w:tc>
          <w:tcPr>
            <w:tcW w:w="4229" w:type="dxa"/>
          </w:tcPr>
          <w:p w14:paraId="53C888E9" w14:textId="77777777" w:rsidR="000C4E42" w:rsidRPr="00D31DAF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sz w:val="20"/>
                <w:szCs w:val="20"/>
              </w:rPr>
              <w:t>p.R15fs (HSR/CARD)/p.R257X (SAND)</w:t>
            </w:r>
          </w:p>
        </w:tc>
      </w:tr>
      <w:tr w:rsidR="000C4E42" w:rsidRPr="00374B8B" w14:paraId="55270F12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5ED129B3" w14:textId="77777777" w:rsidR="000C4E42" w:rsidRPr="00D31DAF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22C&gt;T/c.290T&gt;C</w:t>
            </w:r>
          </w:p>
        </w:tc>
        <w:tc>
          <w:tcPr>
            <w:tcW w:w="4229" w:type="dxa"/>
          </w:tcPr>
          <w:p w14:paraId="1939B024" w14:textId="77777777" w:rsidR="000C4E42" w:rsidRPr="00D31DAF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sz w:val="20"/>
                <w:szCs w:val="20"/>
              </w:rPr>
              <w:t>p.R8C (L)/p.L97P (HSR/CARD)</w:t>
            </w:r>
          </w:p>
        </w:tc>
      </w:tr>
      <w:tr w:rsidR="000C4E42" w:rsidRPr="00374B8B" w14:paraId="52989803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567A1601" w14:textId="77777777" w:rsidR="000C4E42" w:rsidRPr="00D31DAF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22C&gt;T/c.402delC</w:t>
            </w:r>
          </w:p>
        </w:tc>
        <w:tc>
          <w:tcPr>
            <w:tcW w:w="4229" w:type="dxa"/>
          </w:tcPr>
          <w:p w14:paraId="24AB16DB" w14:textId="77777777" w:rsidR="000C4E42" w:rsidRPr="00D31DAF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sz w:val="20"/>
                <w:szCs w:val="20"/>
              </w:rPr>
              <w:t>p.R8C (L)/p.S135QfsX12 (downstream of NLS)</w:t>
            </w:r>
          </w:p>
        </w:tc>
      </w:tr>
      <w:tr w:rsidR="000C4E42" w:rsidRPr="00374B8B" w14:paraId="21698B8D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430C9DBB" w14:textId="77777777" w:rsidR="000C4E42" w:rsidRPr="00D31DAF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47C&gt;T/c.47C&gt;T+c.755C&gt;T</w:t>
            </w:r>
          </w:p>
        </w:tc>
        <w:tc>
          <w:tcPr>
            <w:tcW w:w="4229" w:type="dxa"/>
          </w:tcPr>
          <w:p w14:paraId="560BE553" w14:textId="77777777" w:rsidR="000C4E42" w:rsidRPr="00D31DAF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sz w:val="20"/>
                <w:szCs w:val="20"/>
              </w:rPr>
              <w:t>p.T16M (HSR/CARD)/p.T16M (HSR/CARD)+P252L (SAND)</w:t>
            </w:r>
          </w:p>
        </w:tc>
      </w:tr>
      <w:tr w:rsidR="000C4E42" w:rsidRPr="00374B8B" w14:paraId="058E4F60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691B775D" w14:textId="77777777" w:rsidR="000C4E42" w:rsidRPr="00D31DAF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47C&gt;T/c.62C&gt;T</w:t>
            </w:r>
          </w:p>
        </w:tc>
        <w:tc>
          <w:tcPr>
            <w:tcW w:w="4229" w:type="dxa"/>
          </w:tcPr>
          <w:p w14:paraId="5DBF0E23" w14:textId="77777777" w:rsidR="000C4E42" w:rsidRPr="00D31DAF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sz w:val="20"/>
                <w:szCs w:val="20"/>
              </w:rPr>
              <w:t>p.T16M (HSR/CARD)/p.A21V (HSR/CARD)</w:t>
            </w:r>
          </w:p>
        </w:tc>
      </w:tr>
      <w:tr w:rsidR="000C4E42" w:rsidRPr="00374B8B" w14:paraId="31EE4D30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3F87D69D" w14:textId="77777777" w:rsidR="000C4E42" w:rsidRPr="00D31DAF" w:rsidRDefault="000C4E42" w:rsidP="00B40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47C&gt;T/c.169C&gt;T</w:t>
            </w:r>
          </w:p>
        </w:tc>
        <w:tc>
          <w:tcPr>
            <w:tcW w:w="4229" w:type="dxa"/>
          </w:tcPr>
          <w:p w14:paraId="59411C7A" w14:textId="77777777" w:rsidR="000C4E42" w:rsidRPr="00D31DAF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sz w:val="20"/>
                <w:szCs w:val="20"/>
              </w:rPr>
              <w:t>p.T16M (HSR/CARD)/p.Q57X (HSR/CARD)</w:t>
            </w:r>
          </w:p>
        </w:tc>
      </w:tr>
      <w:tr w:rsidR="000C4E42" w:rsidRPr="00374B8B" w14:paraId="29CFB7C4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1E13EE40" w14:textId="77777777" w:rsidR="000C4E42" w:rsidRPr="00D31DAF" w:rsidRDefault="000C4E42" w:rsidP="00B40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47C&gt;T/c.232T&gt;C</w:t>
            </w:r>
          </w:p>
        </w:tc>
        <w:tc>
          <w:tcPr>
            <w:tcW w:w="4229" w:type="dxa"/>
          </w:tcPr>
          <w:p w14:paraId="7DA7CF7C" w14:textId="77777777" w:rsidR="000C4E42" w:rsidRPr="00D31DAF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sz w:val="20"/>
                <w:szCs w:val="20"/>
              </w:rPr>
              <w:t>p.T16M (HSR/CARD)/p.W78R (HSR/CARD)</w:t>
            </w:r>
          </w:p>
        </w:tc>
      </w:tr>
      <w:tr w:rsidR="000C4E42" w:rsidRPr="00374B8B" w14:paraId="211FA222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20C9AD73" w14:textId="77777777" w:rsidR="000C4E42" w:rsidRPr="00D31DAF" w:rsidRDefault="000C4E42" w:rsidP="00B40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c.47C&gt;T/c.319_321delAGCinsTG </w:t>
            </w:r>
          </w:p>
        </w:tc>
        <w:tc>
          <w:tcPr>
            <w:tcW w:w="4229" w:type="dxa"/>
          </w:tcPr>
          <w:p w14:paraId="740FE70C" w14:textId="77777777" w:rsidR="000C4E42" w:rsidRPr="00D31DAF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sz w:val="20"/>
                <w:szCs w:val="20"/>
              </w:rPr>
              <w:t>p.T16M (HSR/CARD)/p.S107fs (upstream of NLS)</w:t>
            </w:r>
          </w:p>
        </w:tc>
      </w:tr>
      <w:tr w:rsidR="000C4E42" w:rsidRPr="00374B8B" w14:paraId="0DE92151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559BC60C" w14:textId="77777777" w:rsidR="000C4E42" w:rsidRPr="00D31DAF" w:rsidRDefault="000C4E42" w:rsidP="00B40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47C&gt;T/c.769C&gt;T</w:t>
            </w:r>
          </w:p>
        </w:tc>
        <w:tc>
          <w:tcPr>
            <w:tcW w:w="4229" w:type="dxa"/>
          </w:tcPr>
          <w:p w14:paraId="54099014" w14:textId="77777777" w:rsidR="000C4E42" w:rsidRPr="00D31DAF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sz w:val="20"/>
                <w:szCs w:val="20"/>
              </w:rPr>
              <w:t>p.T16M (HSR/CARD)/p.R257X (SAND)</w:t>
            </w:r>
          </w:p>
        </w:tc>
      </w:tr>
      <w:tr w:rsidR="000C4E42" w:rsidRPr="00374B8B" w14:paraId="12188C0B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43AFCFEE" w14:textId="77777777" w:rsidR="000C4E42" w:rsidRPr="00D31DAF" w:rsidRDefault="000C4E42" w:rsidP="00B40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47C&gt;T/c.821delG</w:t>
            </w:r>
          </w:p>
        </w:tc>
        <w:tc>
          <w:tcPr>
            <w:tcW w:w="4229" w:type="dxa"/>
          </w:tcPr>
          <w:p w14:paraId="4AC8BD72" w14:textId="77777777" w:rsidR="000C4E42" w:rsidRPr="00D31DAF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sz w:val="20"/>
                <w:szCs w:val="20"/>
              </w:rPr>
              <w:t>p.T16M (HSR/CARD)/p.G274fs (SAND)</w:t>
            </w:r>
          </w:p>
        </w:tc>
      </w:tr>
      <w:tr w:rsidR="000C4E42" w:rsidRPr="00374B8B" w14:paraId="5796EBD1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52C13C5D" w14:textId="77777777" w:rsidR="000C4E42" w:rsidRPr="00D31DAF" w:rsidRDefault="000C4E42" w:rsidP="00B40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47C&gt;T/c.892G&gt;A</w:t>
            </w:r>
          </w:p>
        </w:tc>
        <w:tc>
          <w:tcPr>
            <w:tcW w:w="4229" w:type="dxa"/>
          </w:tcPr>
          <w:p w14:paraId="5A35A8BB" w14:textId="77777777" w:rsidR="000C4E42" w:rsidRPr="00D31DAF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sz w:val="20"/>
                <w:szCs w:val="20"/>
              </w:rPr>
              <w:t>p.T16M (HSR/CARD)/p.E298K (upstream of PHD1)</w:t>
            </w:r>
          </w:p>
        </w:tc>
      </w:tr>
      <w:tr w:rsidR="000C4E42" w:rsidRPr="00374B8B" w14:paraId="737D5D6A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53E1A19E" w14:textId="77777777" w:rsidR="000C4E42" w:rsidRPr="00D31DAF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47C&gt;T/c.967_979del13bp</w:t>
            </w:r>
          </w:p>
        </w:tc>
        <w:tc>
          <w:tcPr>
            <w:tcW w:w="4229" w:type="dxa"/>
          </w:tcPr>
          <w:p w14:paraId="12020B6F" w14:textId="77777777" w:rsidR="000C4E42" w:rsidRPr="00D31DAF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sz w:val="20"/>
                <w:szCs w:val="20"/>
              </w:rPr>
              <w:t>p.T16M (HSR/CARD)/p.L323fs (PHD1)</w:t>
            </w:r>
          </w:p>
        </w:tc>
      </w:tr>
      <w:tr w:rsidR="000C4E42" w:rsidRPr="00374B8B" w14:paraId="7E21F2CA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2B759F46" w14:textId="77777777" w:rsidR="000C4E42" w:rsidRPr="00D31DAF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c.62C&gt;T/c.769C&gt;T </w:t>
            </w:r>
          </w:p>
        </w:tc>
        <w:tc>
          <w:tcPr>
            <w:tcW w:w="4229" w:type="dxa"/>
          </w:tcPr>
          <w:p w14:paraId="5A6C0C55" w14:textId="77777777" w:rsidR="000C4E42" w:rsidRPr="00D31DAF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sz w:val="20"/>
                <w:szCs w:val="20"/>
              </w:rPr>
              <w:t>p.A21V (HSR/CARD)/p.R257X (SAND)</w:t>
            </w:r>
          </w:p>
        </w:tc>
      </w:tr>
      <w:tr w:rsidR="000C4E42" w:rsidRPr="004F2ECD" w14:paraId="036DE959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776C2E62" w14:textId="77777777" w:rsidR="000C4E42" w:rsidRPr="00D31DAF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62C&gt;T/c.967_979del13bp</w:t>
            </w:r>
          </w:p>
        </w:tc>
        <w:tc>
          <w:tcPr>
            <w:tcW w:w="4229" w:type="dxa"/>
          </w:tcPr>
          <w:p w14:paraId="0C3C6150" w14:textId="77777777" w:rsidR="000C4E42" w:rsidRPr="00D31DAF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sz w:val="20"/>
                <w:szCs w:val="20"/>
              </w:rPr>
              <w:t>p.A21V (HSR/CARD)/p.L323fs (PHD1)</w:t>
            </w:r>
          </w:p>
        </w:tc>
      </w:tr>
      <w:tr w:rsidR="000C4E42" w:rsidRPr="00374B8B" w14:paraId="50F323F1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2A9DA00C" w14:textId="77777777" w:rsidR="000C4E42" w:rsidRPr="00D31DAF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c.62C&gt;T/c.1096-1G&gt;A </w:t>
            </w:r>
          </w:p>
        </w:tc>
        <w:tc>
          <w:tcPr>
            <w:tcW w:w="4229" w:type="dxa"/>
          </w:tcPr>
          <w:p w14:paraId="7C11C658" w14:textId="77777777" w:rsidR="000C4E42" w:rsidRPr="00D31DAF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sz w:val="20"/>
                <w:szCs w:val="20"/>
              </w:rPr>
              <w:t>p.A21V (HSR/CARD)/E10del (PRR, L)</w:t>
            </w:r>
          </w:p>
        </w:tc>
      </w:tr>
      <w:tr w:rsidR="000C4E42" w:rsidRPr="00374B8B" w14:paraId="46B75213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1AB6A5B3" w14:textId="77777777" w:rsidR="000C4E42" w:rsidRPr="00D31DAF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62C&gt;T/c.1163_1164insA</w:t>
            </w:r>
          </w:p>
        </w:tc>
        <w:tc>
          <w:tcPr>
            <w:tcW w:w="4229" w:type="dxa"/>
          </w:tcPr>
          <w:p w14:paraId="6BFF9300" w14:textId="77777777" w:rsidR="000C4E42" w:rsidRPr="00D31DAF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sz w:val="20"/>
                <w:szCs w:val="20"/>
              </w:rPr>
              <w:t>p.A21V (HSR/CARD)/p.M388fs (PRR)</w:t>
            </w:r>
          </w:p>
        </w:tc>
      </w:tr>
      <w:tr w:rsidR="000C4E42" w:rsidRPr="00374B8B" w14:paraId="4C74F054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01D46C1D" w14:textId="77777777" w:rsidR="000C4E42" w:rsidRPr="00D31DAF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83T&gt;C/c.1249delC</w:t>
            </w:r>
          </w:p>
        </w:tc>
        <w:tc>
          <w:tcPr>
            <w:tcW w:w="4229" w:type="dxa"/>
          </w:tcPr>
          <w:p w14:paraId="4D443368" w14:textId="77777777" w:rsidR="000C4E42" w:rsidRPr="00D31DAF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sz w:val="20"/>
                <w:szCs w:val="20"/>
              </w:rPr>
              <w:t>p.L28P (HSR/CARD)/p.L417fs (L)</w:t>
            </w:r>
          </w:p>
        </w:tc>
      </w:tr>
      <w:tr w:rsidR="000C4E42" w:rsidRPr="00374B8B" w14:paraId="1795F01C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3D34A54D" w14:textId="77777777" w:rsidR="000C4E42" w:rsidRPr="00D31DAF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132+1_132+3delGTGinsCT/c.769C&gt;T</w:t>
            </w:r>
            <w:r w:rsidRPr="00D31D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br/>
            </w:r>
          </w:p>
        </w:tc>
        <w:tc>
          <w:tcPr>
            <w:tcW w:w="4229" w:type="dxa"/>
          </w:tcPr>
          <w:p w14:paraId="27B64C32" w14:textId="77777777" w:rsidR="000C4E42" w:rsidRPr="00D31DAF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sz w:val="20"/>
                <w:szCs w:val="20"/>
              </w:rPr>
              <w:t>Abolishes E1-E2 splicing (NLS)/p.R257X (SAND)</w:t>
            </w:r>
          </w:p>
        </w:tc>
      </w:tr>
      <w:tr w:rsidR="000C4E42" w:rsidRPr="00374B8B" w14:paraId="700E7D26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6E2922C2" w14:textId="77777777" w:rsidR="000C4E42" w:rsidRPr="00D31DAF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195G&gt;A/c.769C&gt;T</w:t>
            </w:r>
          </w:p>
        </w:tc>
        <w:tc>
          <w:tcPr>
            <w:tcW w:w="4229" w:type="dxa"/>
          </w:tcPr>
          <w:p w14:paraId="3B275C58" w14:textId="77777777" w:rsidR="000C4E42" w:rsidRPr="00D31DAF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sz w:val="20"/>
                <w:szCs w:val="20"/>
              </w:rPr>
              <w:t>p.W65X (L)/p.R25X (SAND)</w:t>
            </w:r>
          </w:p>
        </w:tc>
      </w:tr>
      <w:tr w:rsidR="000C4E42" w:rsidRPr="00374B8B" w14:paraId="6352F496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76E40B32" w14:textId="77777777" w:rsidR="000C4E42" w:rsidRPr="00D31DAF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c.232T&gt;C/c.62C&gt;T </w:t>
            </w:r>
          </w:p>
        </w:tc>
        <w:tc>
          <w:tcPr>
            <w:tcW w:w="4229" w:type="dxa"/>
          </w:tcPr>
          <w:p w14:paraId="258E68B0" w14:textId="77777777" w:rsidR="000C4E42" w:rsidRPr="00D31DAF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sz w:val="20"/>
                <w:szCs w:val="20"/>
              </w:rPr>
              <w:t>p.W78R (HSR/CARD)/p.A21V (HSR/CARD)</w:t>
            </w:r>
          </w:p>
        </w:tc>
      </w:tr>
      <w:tr w:rsidR="000C4E42" w:rsidRPr="00374B8B" w14:paraId="26BD98CE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007E17BB" w14:textId="77777777" w:rsidR="000C4E42" w:rsidRPr="00D31DAF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232T&gt;A/c.64_69delGTGGAC</w:t>
            </w:r>
          </w:p>
        </w:tc>
        <w:tc>
          <w:tcPr>
            <w:tcW w:w="4229" w:type="dxa"/>
          </w:tcPr>
          <w:p w14:paraId="0061105E" w14:textId="77777777" w:rsidR="000C4E42" w:rsidRPr="00D31DAF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sz w:val="20"/>
                <w:szCs w:val="20"/>
              </w:rPr>
              <w:t>p.W78R (HSR/CARD)/p.V22_D23del (HSR/CARD)</w:t>
            </w:r>
          </w:p>
        </w:tc>
      </w:tr>
      <w:tr w:rsidR="000C4E42" w:rsidRPr="00374B8B" w14:paraId="4EB37A6F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529BCDB8" w14:textId="77777777" w:rsidR="000C4E42" w:rsidRPr="00D31DAF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232T&gt;C/c.361delG</w:t>
            </w:r>
          </w:p>
        </w:tc>
        <w:tc>
          <w:tcPr>
            <w:tcW w:w="4229" w:type="dxa"/>
          </w:tcPr>
          <w:p w14:paraId="3E2FE6BB" w14:textId="77777777" w:rsidR="000C4E42" w:rsidRPr="00D31DAF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sz w:val="20"/>
                <w:szCs w:val="20"/>
              </w:rPr>
              <w:t>p.W78R (HSR/CARD)/p.A121fs (NLS)</w:t>
            </w:r>
          </w:p>
        </w:tc>
      </w:tr>
      <w:tr w:rsidR="000C4E42" w:rsidRPr="00AD1A51" w14:paraId="7D0402BB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566CE0BF" w14:textId="77777777" w:rsidR="000C4E42" w:rsidRPr="00D31DAF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232T&gt;C/c.755C&gt;T</w:t>
            </w:r>
          </w:p>
        </w:tc>
        <w:tc>
          <w:tcPr>
            <w:tcW w:w="4229" w:type="dxa"/>
          </w:tcPr>
          <w:p w14:paraId="29F6D2DC" w14:textId="77777777" w:rsidR="000C4E42" w:rsidRPr="00D31DAF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sz w:val="20"/>
                <w:szCs w:val="20"/>
              </w:rPr>
              <w:t>p.W78R (HSR/CARD)/p.P252L (SAND)</w:t>
            </w:r>
          </w:p>
        </w:tc>
      </w:tr>
      <w:tr w:rsidR="000C4E42" w:rsidRPr="00AD1A51" w14:paraId="351A7AB0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1DE9C4B5" w14:textId="77777777" w:rsidR="000C4E42" w:rsidRPr="00D31DAF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232T&gt;C/c.769C&gt;T</w:t>
            </w:r>
          </w:p>
        </w:tc>
        <w:tc>
          <w:tcPr>
            <w:tcW w:w="4229" w:type="dxa"/>
          </w:tcPr>
          <w:p w14:paraId="2C2C2880" w14:textId="77777777" w:rsidR="000C4E42" w:rsidRPr="00D31DAF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sz w:val="20"/>
                <w:szCs w:val="20"/>
              </w:rPr>
              <w:t>p.W78R (HSR/CARD)/p.R257X (SAND)</w:t>
            </w:r>
          </w:p>
        </w:tc>
      </w:tr>
      <w:tr w:rsidR="000C4E42" w:rsidRPr="00305843" w14:paraId="73047AB2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53E170A7" w14:textId="77777777" w:rsidR="000C4E42" w:rsidRPr="00D31DAF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232T&gt;C/IVS8</w:t>
            </w:r>
          </w:p>
        </w:tc>
        <w:tc>
          <w:tcPr>
            <w:tcW w:w="4229" w:type="dxa"/>
          </w:tcPr>
          <w:p w14:paraId="0AAB91C9" w14:textId="77777777" w:rsidR="000C4E42" w:rsidRPr="00D31DAF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sz w:val="20"/>
                <w:szCs w:val="20"/>
              </w:rPr>
              <w:t>p.W78R (HSR/CARD)/E8del (PHD1)</w:t>
            </w:r>
          </w:p>
        </w:tc>
      </w:tr>
      <w:tr w:rsidR="000C4E42" w:rsidRPr="00AD1A51" w14:paraId="4F7DA3D8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0DE40517" w14:textId="77777777" w:rsidR="000C4E42" w:rsidRPr="00D31DAF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232T&gt;C/c.1072C&gt;T</w:t>
            </w:r>
          </w:p>
        </w:tc>
        <w:tc>
          <w:tcPr>
            <w:tcW w:w="4229" w:type="dxa"/>
          </w:tcPr>
          <w:p w14:paraId="7FA3F1BC" w14:textId="77777777" w:rsidR="000C4E42" w:rsidRPr="00D31DAF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sz w:val="20"/>
                <w:szCs w:val="20"/>
              </w:rPr>
              <w:t>p.W78R (HSR/CARD)/p.Q358X (PRR)</w:t>
            </w:r>
          </w:p>
        </w:tc>
      </w:tr>
      <w:tr w:rsidR="000C4E42" w:rsidRPr="00AD1A51" w14:paraId="24742449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22037AB3" w14:textId="77777777" w:rsidR="000C4E42" w:rsidRPr="00D31DAF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232T&gt;C/c.1496delC</w:t>
            </w:r>
            <w:r w:rsidRPr="00D31D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br/>
            </w:r>
          </w:p>
        </w:tc>
        <w:tc>
          <w:tcPr>
            <w:tcW w:w="4229" w:type="dxa"/>
          </w:tcPr>
          <w:p w14:paraId="7A86E7B6" w14:textId="77777777" w:rsidR="000C4E42" w:rsidRPr="00D31DAF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sz w:val="20"/>
                <w:szCs w:val="20"/>
              </w:rPr>
              <w:t>p.W78R (HSR/CARD)/p.P499LfsX22 (downstream of PHD2)</w:t>
            </w:r>
          </w:p>
        </w:tc>
      </w:tr>
      <w:tr w:rsidR="000C4E42" w:rsidRPr="00305843" w14:paraId="01F828D1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16A0BF0B" w14:textId="77777777" w:rsidR="000C4E42" w:rsidRPr="00D31DAF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239T&gt;G/CNV of 21q22.3 (chr21:45,670,150–45,706,528)*1</w:t>
            </w:r>
          </w:p>
        </w:tc>
        <w:tc>
          <w:tcPr>
            <w:tcW w:w="4229" w:type="dxa"/>
          </w:tcPr>
          <w:p w14:paraId="2FCDB727" w14:textId="77777777" w:rsidR="000C4E42" w:rsidRPr="00D31DAF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sz w:val="20"/>
                <w:szCs w:val="20"/>
              </w:rPr>
              <w:t>p.V80G (HSR/CARD)/duplication including E1-E2</w:t>
            </w:r>
          </w:p>
        </w:tc>
      </w:tr>
      <w:tr w:rsidR="000C4E42" w:rsidRPr="00AD1A51" w14:paraId="3B24384A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28427EA4" w14:textId="77777777" w:rsidR="000C4E42" w:rsidRPr="00D31DAF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c.260T&gt;C/c.967_979del13bp</w:t>
            </w:r>
          </w:p>
        </w:tc>
        <w:tc>
          <w:tcPr>
            <w:tcW w:w="4229" w:type="dxa"/>
          </w:tcPr>
          <w:p w14:paraId="1A013392" w14:textId="77777777" w:rsidR="000C4E42" w:rsidRPr="00D31DAF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sz w:val="20"/>
                <w:szCs w:val="20"/>
              </w:rPr>
              <w:t>p.L87P (HSR/CARD)/p.L323fs (PHD1)</w:t>
            </w:r>
          </w:p>
        </w:tc>
      </w:tr>
      <w:tr w:rsidR="000C4E42" w:rsidRPr="00AD1A51" w14:paraId="03A5331F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779036F6" w14:textId="77777777" w:rsidR="000C4E42" w:rsidRPr="00D31DAF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271A&gt;G/c.769C&gt;T</w:t>
            </w:r>
          </w:p>
        </w:tc>
        <w:tc>
          <w:tcPr>
            <w:tcW w:w="4229" w:type="dxa"/>
          </w:tcPr>
          <w:p w14:paraId="72997187" w14:textId="77777777" w:rsidR="000C4E42" w:rsidRPr="00D31DAF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sz w:val="20"/>
                <w:szCs w:val="20"/>
              </w:rPr>
              <w:t>p.Y90C (HSR/CARD)/p.R257X (SAND)</w:t>
            </w:r>
          </w:p>
        </w:tc>
      </w:tr>
      <w:tr w:rsidR="000C4E42" w:rsidRPr="004A1345" w14:paraId="54FBED8A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73A6CF1A" w14:textId="77777777" w:rsidR="000C4E42" w:rsidRPr="00D31DAF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274C&gt;T/c.967_979del13bp</w:t>
            </w:r>
          </w:p>
        </w:tc>
        <w:tc>
          <w:tcPr>
            <w:tcW w:w="4229" w:type="dxa"/>
          </w:tcPr>
          <w:p w14:paraId="6164040A" w14:textId="77777777" w:rsidR="000C4E42" w:rsidRPr="00D31DAF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sz w:val="20"/>
                <w:szCs w:val="20"/>
              </w:rPr>
              <w:t>p.R92W (HSR/CARD)/p.L323fs (PHD1)</w:t>
            </w:r>
          </w:p>
        </w:tc>
      </w:tr>
      <w:tr w:rsidR="000C4E42" w:rsidRPr="00AD1A51" w14:paraId="41EFDDBF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5FD4B547" w14:textId="77777777" w:rsidR="000C4E42" w:rsidRPr="00D31DAF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371C&gt;T/c.623G&gt;T</w:t>
            </w:r>
          </w:p>
        </w:tc>
        <w:tc>
          <w:tcPr>
            <w:tcW w:w="4229" w:type="dxa"/>
          </w:tcPr>
          <w:p w14:paraId="7E3B3F14" w14:textId="77777777" w:rsidR="000C4E42" w:rsidRPr="00D31DAF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sz w:val="20"/>
                <w:szCs w:val="20"/>
              </w:rPr>
              <w:t>p.P124L (NLS)/p.G208V (SAND)</w:t>
            </w:r>
          </w:p>
        </w:tc>
      </w:tr>
      <w:tr w:rsidR="000C4E42" w:rsidRPr="00A84869" w14:paraId="01EAAB2C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2A1ACF6A" w14:textId="77777777" w:rsidR="000C4E42" w:rsidRPr="00D31DAF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415C&gt;T/c.892G&gt;T</w:t>
            </w:r>
          </w:p>
        </w:tc>
        <w:tc>
          <w:tcPr>
            <w:tcW w:w="4229" w:type="dxa"/>
          </w:tcPr>
          <w:p w14:paraId="6193E5FB" w14:textId="77777777" w:rsidR="000C4E42" w:rsidRPr="00D31DAF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sz w:val="20"/>
                <w:szCs w:val="20"/>
              </w:rPr>
              <w:t>p.R139X (downstream of NLS)/p.E298K (upstream of PHD1)</w:t>
            </w:r>
          </w:p>
        </w:tc>
      </w:tr>
      <w:tr w:rsidR="000C4E42" w:rsidRPr="00AD1A51" w14:paraId="027E733E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22B57A6C" w14:textId="77777777" w:rsidR="000C4E42" w:rsidRPr="00D31DAF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5694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c.415C&gt;T/c.967_979del13bp </w:t>
            </w:r>
            <w:r w:rsidRPr="0045694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br/>
            </w:r>
          </w:p>
        </w:tc>
        <w:tc>
          <w:tcPr>
            <w:tcW w:w="4229" w:type="dxa"/>
          </w:tcPr>
          <w:p w14:paraId="272646FF" w14:textId="77777777" w:rsidR="000C4E42" w:rsidRPr="00D31DAF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945">
              <w:rPr>
                <w:rFonts w:ascii="Times New Roman" w:hAnsi="Times New Roman" w:cs="Times New Roman"/>
                <w:sz w:val="20"/>
                <w:szCs w:val="20"/>
              </w:rPr>
              <w:t>p.R139X (downstream of NLS)/L323fs (PHD1)</w:t>
            </w:r>
          </w:p>
        </w:tc>
      </w:tr>
      <w:tr w:rsidR="000C4E42" w:rsidRPr="00AD1A51" w14:paraId="3D4C1C92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4817B364" w14:textId="77777777" w:rsidR="000C4E42" w:rsidRPr="00D31DAF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463+2T&gt;C/c.967_979del13bp</w:t>
            </w:r>
          </w:p>
        </w:tc>
        <w:tc>
          <w:tcPr>
            <w:tcW w:w="4229" w:type="dxa"/>
          </w:tcPr>
          <w:p w14:paraId="5049E111" w14:textId="77777777" w:rsidR="000C4E42" w:rsidRPr="00D31DAF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sz w:val="20"/>
                <w:szCs w:val="20"/>
              </w:rPr>
              <w:t>E3del (NLS)/p.L323fs (PHD1)</w:t>
            </w:r>
          </w:p>
        </w:tc>
      </w:tr>
      <w:tr w:rsidR="000C4E42" w:rsidRPr="00AD1A51" w14:paraId="74AE193D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2BF0ED40" w14:textId="77777777" w:rsidR="000C4E42" w:rsidRPr="00D31DAF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517C&gt;T/IVS9-1G&gt;A</w:t>
            </w:r>
          </w:p>
        </w:tc>
        <w:tc>
          <w:tcPr>
            <w:tcW w:w="4229" w:type="dxa"/>
          </w:tcPr>
          <w:p w14:paraId="54CA6C6B" w14:textId="77777777" w:rsidR="000C4E42" w:rsidRPr="00D31DAF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sz w:val="20"/>
                <w:szCs w:val="20"/>
              </w:rPr>
              <w:t>p.Q173X (downstream of NLS)/E9del (PHD1, PRR)</w:t>
            </w:r>
          </w:p>
        </w:tc>
      </w:tr>
      <w:tr w:rsidR="000C4E42" w:rsidRPr="00AD1A51" w14:paraId="0CD4063A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560B273B" w14:textId="77777777" w:rsidR="000C4E42" w:rsidRPr="00D31DAF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5694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522_523ins13/c.967_979del13bp</w:t>
            </w:r>
          </w:p>
        </w:tc>
        <w:tc>
          <w:tcPr>
            <w:tcW w:w="4229" w:type="dxa"/>
          </w:tcPr>
          <w:p w14:paraId="04ECD5D5" w14:textId="77777777" w:rsidR="000C4E42" w:rsidRPr="00D31DAF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945">
              <w:rPr>
                <w:rFonts w:ascii="Times New Roman" w:hAnsi="Times New Roman" w:cs="Times New Roman"/>
                <w:sz w:val="20"/>
                <w:szCs w:val="20"/>
              </w:rPr>
              <w:t>p.L175fs (downstream of NLS)/p.L323fs (PHD1</w:t>
            </w:r>
            <w:r w:rsidRPr="00D31D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C4E42" w:rsidRPr="00AD1A51" w14:paraId="740BF41C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3CFF9B3D" w14:textId="77777777" w:rsidR="000C4E42" w:rsidRPr="00D31DAF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9226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560C&gt;G/c.1072C&gt;T</w:t>
            </w:r>
          </w:p>
        </w:tc>
        <w:tc>
          <w:tcPr>
            <w:tcW w:w="4229" w:type="dxa"/>
          </w:tcPr>
          <w:p w14:paraId="34F34788" w14:textId="77777777" w:rsidR="000C4E42" w:rsidRPr="00D31DAF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sz w:val="20"/>
                <w:szCs w:val="20"/>
              </w:rPr>
              <w:t>p.S187X (upstream of SAND)/p.Q358X (PRR)</w:t>
            </w:r>
          </w:p>
        </w:tc>
      </w:tr>
      <w:tr w:rsidR="000C4E42" w:rsidRPr="00AD1A51" w14:paraId="7B13C1C2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09A0CFDC" w14:textId="77777777" w:rsidR="000C4E42" w:rsidRPr="00D31DAF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D44C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607C&gt;T/c.415C&gt;T</w:t>
            </w:r>
          </w:p>
        </w:tc>
        <w:tc>
          <w:tcPr>
            <w:tcW w:w="4229" w:type="dxa"/>
          </w:tcPr>
          <w:p w14:paraId="7952DDCC" w14:textId="77777777" w:rsidR="000C4E42" w:rsidRPr="00D31DAF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sz w:val="20"/>
                <w:szCs w:val="20"/>
              </w:rPr>
              <w:t>p.R203X (SAND)/p.R139X (downstrem of NLS)</w:t>
            </w:r>
          </w:p>
        </w:tc>
      </w:tr>
      <w:tr w:rsidR="000C4E42" w:rsidRPr="00456945" w14:paraId="3BBFE2AC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3FFD29FC" w14:textId="77777777" w:rsidR="000C4E42" w:rsidRPr="00D31DAF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D44C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607C&gt;T/c.769C&gt;T</w:t>
            </w:r>
          </w:p>
        </w:tc>
        <w:tc>
          <w:tcPr>
            <w:tcW w:w="4229" w:type="dxa"/>
          </w:tcPr>
          <w:p w14:paraId="6E4081C9" w14:textId="77777777" w:rsidR="000C4E42" w:rsidRPr="00D31DAF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sz w:val="20"/>
                <w:szCs w:val="20"/>
              </w:rPr>
              <w:t>p.R203X (SAND)/p.R257X (SAND)</w:t>
            </w:r>
          </w:p>
        </w:tc>
      </w:tr>
      <w:tr w:rsidR="000C4E42" w:rsidRPr="00AD1A51" w14:paraId="04DAAF5B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4B67B4A1" w14:textId="77777777" w:rsidR="000C4E42" w:rsidRPr="00D31DAF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D44C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607C&gt;T/IVS9+5G&gt;T</w:t>
            </w:r>
          </w:p>
        </w:tc>
        <w:tc>
          <w:tcPr>
            <w:tcW w:w="4229" w:type="dxa"/>
          </w:tcPr>
          <w:p w14:paraId="64895DA7" w14:textId="77777777" w:rsidR="000C4E42" w:rsidRPr="00D31DAF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sz w:val="20"/>
                <w:szCs w:val="20"/>
              </w:rPr>
              <w:t>p.R203X (SAND)/E9del (PHD1, PRR)</w:t>
            </w:r>
          </w:p>
        </w:tc>
      </w:tr>
      <w:tr w:rsidR="000C4E42" w:rsidRPr="00AD1A51" w14:paraId="12468AF5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5485E7CF" w14:textId="77777777" w:rsidR="000C4E42" w:rsidRPr="00D31DAF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769C&gt;T/c.32T&gt;C</w:t>
            </w:r>
          </w:p>
        </w:tc>
        <w:tc>
          <w:tcPr>
            <w:tcW w:w="4229" w:type="dxa"/>
          </w:tcPr>
          <w:p w14:paraId="301AE16B" w14:textId="77777777" w:rsidR="000C4E42" w:rsidRPr="00D31DAF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sz w:val="20"/>
                <w:szCs w:val="20"/>
              </w:rPr>
              <w:t>p.R257X (SAND)/p.L11P (L)</w:t>
            </w:r>
          </w:p>
        </w:tc>
      </w:tr>
      <w:tr w:rsidR="000C4E42" w:rsidRPr="00AD1A51" w14:paraId="77C3C1FC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374D9E9D" w14:textId="77777777" w:rsidR="000C4E42" w:rsidRPr="00D31DAF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D3D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769C&gt;T/c.55G&gt;A</w:t>
            </w:r>
          </w:p>
        </w:tc>
        <w:tc>
          <w:tcPr>
            <w:tcW w:w="4229" w:type="dxa"/>
          </w:tcPr>
          <w:p w14:paraId="37CABD0F" w14:textId="77777777" w:rsidR="000C4E42" w:rsidRPr="00D31DAF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3D50">
              <w:rPr>
                <w:rFonts w:ascii="Times New Roman" w:hAnsi="Times New Roman" w:cs="Times New Roman"/>
                <w:sz w:val="20"/>
                <w:szCs w:val="20"/>
              </w:rPr>
              <w:t>p.R257X (SAND)/p.A19T (HSR/CARD)</w:t>
            </w:r>
          </w:p>
        </w:tc>
      </w:tr>
      <w:tr w:rsidR="000C4E42" w:rsidRPr="0009226D" w14:paraId="2A9C55FA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2BF5E313" w14:textId="77777777" w:rsidR="000C4E42" w:rsidRPr="00D31DAF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769C&gt;T/c.232T&gt;C</w:t>
            </w:r>
          </w:p>
        </w:tc>
        <w:tc>
          <w:tcPr>
            <w:tcW w:w="4229" w:type="dxa"/>
          </w:tcPr>
          <w:p w14:paraId="13151391" w14:textId="77777777" w:rsidR="000C4E42" w:rsidRPr="00D31DAF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sz w:val="20"/>
                <w:szCs w:val="20"/>
              </w:rPr>
              <w:t>p.R257X (SAND)/p.W78R (HSR/CARD)</w:t>
            </w:r>
          </w:p>
        </w:tc>
      </w:tr>
      <w:tr w:rsidR="000C4E42" w:rsidRPr="00AD1A51" w14:paraId="752DCF97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4A9B296B" w14:textId="77777777" w:rsidR="000C4E42" w:rsidRPr="004A7F0D" w:rsidRDefault="000C4E42" w:rsidP="00B40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3D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769C&gt;T/c.247A&gt;G</w:t>
            </w:r>
          </w:p>
        </w:tc>
        <w:tc>
          <w:tcPr>
            <w:tcW w:w="4229" w:type="dxa"/>
          </w:tcPr>
          <w:p w14:paraId="3D90C04B" w14:textId="77777777" w:rsidR="000C4E42" w:rsidRPr="004A7F0D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3D50">
              <w:rPr>
                <w:rFonts w:ascii="Times New Roman" w:hAnsi="Times New Roman" w:cs="Times New Roman"/>
                <w:sz w:val="20"/>
                <w:szCs w:val="20"/>
              </w:rPr>
              <w:t>p.R257X (SAND)/p.K83E (HSR/CARD)</w:t>
            </w:r>
          </w:p>
        </w:tc>
      </w:tr>
      <w:tr w:rsidR="000C4E42" w:rsidRPr="00AD1A51" w14:paraId="75740A91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7981C598" w14:textId="77777777" w:rsidR="000C4E42" w:rsidRPr="00D31DAF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A7F0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c.769C&gt;T/c.462A&gt;T </w:t>
            </w:r>
          </w:p>
        </w:tc>
        <w:tc>
          <w:tcPr>
            <w:tcW w:w="4229" w:type="dxa"/>
          </w:tcPr>
          <w:p w14:paraId="02864E3C" w14:textId="77777777" w:rsidR="000C4E42" w:rsidRPr="00D31DAF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7F0D">
              <w:rPr>
                <w:rFonts w:ascii="Times New Roman" w:hAnsi="Times New Roman" w:cs="Times New Roman"/>
                <w:sz w:val="20"/>
                <w:szCs w:val="20"/>
              </w:rPr>
              <w:t>p.R257X (SAND)/p.P154P (Silent mutation affecting E3 splicing resulting in E3del) (downstream of NLS)</w:t>
            </w:r>
          </w:p>
        </w:tc>
      </w:tr>
      <w:tr w:rsidR="000C4E42" w:rsidRPr="00AD1A51" w14:paraId="22653122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7FC65469" w14:textId="77777777" w:rsidR="000C4E42" w:rsidRPr="00D31DAF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769C&gt;T/c.540delG</w:t>
            </w:r>
          </w:p>
        </w:tc>
        <w:tc>
          <w:tcPr>
            <w:tcW w:w="4229" w:type="dxa"/>
          </w:tcPr>
          <w:p w14:paraId="76A13B19" w14:textId="77777777" w:rsidR="000C4E42" w:rsidRPr="00D31DAF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sz w:val="20"/>
                <w:szCs w:val="20"/>
              </w:rPr>
              <w:t>p.R257X (SAND)/p.G180fs (upstream of SAND)</w:t>
            </w:r>
          </w:p>
        </w:tc>
      </w:tr>
      <w:tr w:rsidR="000C4E42" w:rsidRPr="00AD1A51" w14:paraId="0C157CA0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1F1AB35B" w14:textId="77777777" w:rsidR="000C4E42" w:rsidRPr="00D31DAF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c.769C&gt;T/c.653-7_-5delCTC</w:t>
            </w:r>
          </w:p>
        </w:tc>
        <w:tc>
          <w:tcPr>
            <w:tcW w:w="4229" w:type="dxa"/>
          </w:tcPr>
          <w:p w14:paraId="5E5F60E8" w14:textId="77777777" w:rsidR="000C4E42" w:rsidRPr="00D31DAF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sz w:val="20"/>
                <w:szCs w:val="20"/>
              </w:rPr>
              <w:t>p.R257X (SAND)/p.G218fs (SAND)</w:t>
            </w:r>
          </w:p>
        </w:tc>
      </w:tr>
      <w:tr w:rsidR="000C4E42" w:rsidRPr="00AD1A51" w14:paraId="02B7A628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2F5ABF85" w14:textId="77777777" w:rsidR="000C4E42" w:rsidRPr="00C27B1B" w:rsidRDefault="000C4E42" w:rsidP="00B40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769C&gt;T/c.821delG</w:t>
            </w:r>
          </w:p>
        </w:tc>
        <w:tc>
          <w:tcPr>
            <w:tcW w:w="4229" w:type="dxa"/>
          </w:tcPr>
          <w:p w14:paraId="47723066" w14:textId="77777777" w:rsidR="000C4E42" w:rsidRPr="00C27B1B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sz w:val="20"/>
                <w:szCs w:val="20"/>
              </w:rPr>
              <w:t>p.R257X (SAND)/p.G274fs (SAND)</w:t>
            </w:r>
          </w:p>
        </w:tc>
      </w:tr>
      <w:tr w:rsidR="000C4E42" w:rsidRPr="00AD1A51" w14:paraId="6CE19D2F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5A6DEBA0" w14:textId="77777777" w:rsidR="000C4E42" w:rsidRPr="00D31DAF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27B1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c.769C&gt;T/c.892G&gt;A </w:t>
            </w:r>
          </w:p>
        </w:tc>
        <w:tc>
          <w:tcPr>
            <w:tcW w:w="4229" w:type="dxa"/>
          </w:tcPr>
          <w:p w14:paraId="45F54194" w14:textId="77777777" w:rsidR="000C4E42" w:rsidRPr="00D31DAF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B1B">
              <w:rPr>
                <w:rFonts w:ascii="Times New Roman" w:hAnsi="Times New Roman" w:cs="Times New Roman"/>
                <w:sz w:val="20"/>
                <w:szCs w:val="20"/>
              </w:rPr>
              <w:t>p.R257X (SAND)/p.E298K (upstream of PHD1)</w:t>
            </w:r>
          </w:p>
        </w:tc>
      </w:tr>
      <w:tr w:rsidR="000C4E42" w:rsidRPr="00AD1A51" w14:paraId="686F666C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26580CC9" w14:textId="77777777" w:rsidR="000C4E42" w:rsidRPr="00D31DAF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769C&gt;T/c.932G&gt;A</w:t>
            </w:r>
          </w:p>
        </w:tc>
        <w:tc>
          <w:tcPr>
            <w:tcW w:w="4229" w:type="dxa"/>
          </w:tcPr>
          <w:p w14:paraId="1AEF467A" w14:textId="77777777" w:rsidR="000C4E42" w:rsidRPr="00D31DAF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sz w:val="20"/>
                <w:szCs w:val="20"/>
              </w:rPr>
              <w:t>p.R257X (SAND)/p.C311Y (PHD1)</w:t>
            </w:r>
          </w:p>
        </w:tc>
      </w:tr>
      <w:tr w:rsidR="000C4E42" w:rsidRPr="00AD1A51" w14:paraId="19BB9376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14B92E9B" w14:textId="77777777" w:rsidR="000C4E42" w:rsidRPr="00D31DAF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c.769C&gt;T/c.967_979del13bp </w:t>
            </w:r>
          </w:p>
        </w:tc>
        <w:tc>
          <w:tcPr>
            <w:tcW w:w="4229" w:type="dxa"/>
          </w:tcPr>
          <w:p w14:paraId="1F3D9CF8" w14:textId="77777777" w:rsidR="000C4E42" w:rsidRPr="00D31DAF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sz w:val="20"/>
                <w:szCs w:val="20"/>
              </w:rPr>
              <w:t>p.R257X (SAND)/p.L323fs (PHD1)</w:t>
            </w:r>
          </w:p>
        </w:tc>
      </w:tr>
      <w:tr w:rsidR="000C4E42" w:rsidRPr="00AD1A51" w14:paraId="49005637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4C14E6A4" w14:textId="77777777" w:rsidR="000C4E42" w:rsidRPr="00D31DAF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A47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769C&gt;T/c.977C&gt;T</w:t>
            </w:r>
          </w:p>
        </w:tc>
        <w:tc>
          <w:tcPr>
            <w:tcW w:w="4229" w:type="dxa"/>
          </w:tcPr>
          <w:p w14:paraId="58E0F413" w14:textId="77777777" w:rsidR="000C4E42" w:rsidRPr="00D31DAF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474E">
              <w:rPr>
                <w:rFonts w:ascii="Times New Roman" w:hAnsi="Times New Roman" w:cs="Times New Roman"/>
                <w:sz w:val="20"/>
                <w:szCs w:val="20"/>
              </w:rPr>
              <w:t>p.R257X (SAND)/p.P326L (PHD1)</w:t>
            </w:r>
          </w:p>
        </w:tc>
      </w:tr>
      <w:tr w:rsidR="000C4E42" w:rsidRPr="00AD1A51" w14:paraId="56772BE4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2CF8699A" w14:textId="77777777" w:rsidR="000C4E42" w:rsidRPr="00D31DAF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A7F0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769C&gt;T/c.1053_1060del8</w:t>
            </w:r>
          </w:p>
        </w:tc>
        <w:tc>
          <w:tcPr>
            <w:tcW w:w="4229" w:type="dxa"/>
          </w:tcPr>
          <w:p w14:paraId="50F808D1" w14:textId="77777777" w:rsidR="000C4E42" w:rsidRPr="00D31DAF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7F0D">
              <w:rPr>
                <w:rFonts w:ascii="Times New Roman" w:hAnsi="Times New Roman" w:cs="Times New Roman"/>
                <w:sz w:val="20"/>
                <w:szCs w:val="20"/>
              </w:rPr>
              <w:t>p.R257X (SAND)/p.R351fs (PRR)</w:t>
            </w:r>
          </w:p>
        </w:tc>
      </w:tr>
      <w:tr w:rsidR="000C4E42" w:rsidRPr="00AD1A51" w14:paraId="2E7A9FB8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34DBAE3C" w14:textId="77777777" w:rsidR="000C4E42" w:rsidRPr="00D31DAF" w:rsidRDefault="000C4E42" w:rsidP="00B40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B1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769C&gt;T/c.1095+1G&gt;A</w:t>
            </w:r>
          </w:p>
        </w:tc>
        <w:tc>
          <w:tcPr>
            <w:tcW w:w="4229" w:type="dxa"/>
          </w:tcPr>
          <w:p w14:paraId="6AB7F68E" w14:textId="77777777" w:rsidR="000C4E42" w:rsidRPr="00D31DAF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7B1B">
              <w:rPr>
                <w:rFonts w:ascii="Times New Roman" w:hAnsi="Times New Roman" w:cs="Times New Roman"/>
                <w:sz w:val="20"/>
                <w:szCs w:val="20"/>
              </w:rPr>
              <w:t>p.R257X (SAND)/E9del (PHD1)</w:t>
            </w:r>
          </w:p>
        </w:tc>
      </w:tr>
      <w:tr w:rsidR="000C4E42" w:rsidRPr="00AD1A51" w14:paraId="2270E820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314E3288" w14:textId="77777777" w:rsidR="000C4E42" w:rsidRPr="00D31DAF" w:rsidRDefault="000C4E42" w:rsidP="00B40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47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769 C&gt;T/c.1214delC</w:t>
            </w:r>
          </w:p>
        </w:tc>
        <w:tc>
          <w:tcPr>
            <w:tcW w:w="4229" w:type="dxa"/>
          </w:tcPr>
          <w:p w14:paraId="1FF55955" w14:textId="77777777" w:rsidR="000C4E42" w:rsidRPr="00D31DAF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474E">
              <w:rPr>
                <w:rFonts w:ascii="Times New Roman" w:hAnsi="Times New Roman" w:cs="Times New Roman"/>
                <w:sz w:val="20"/>
                <w:szCs w:val="20"/>
              </w:rPr>
              <w:t>p.R257X (SAND)/p.P405fs (PRR)</w:t>
            </w:r>
          </w:p>
        </w:tc>
      </w:tr>
      <w:tr w:rsidR="000C4E42" w:rsidRPr="00AD1A51" w14:paraId="04E28C77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6085C9B9" w14:textId="77777777" w:rsidR="000C4E42" w:rsidRPr="00D31DAF" w:rsidRDefault="000C4E42" w:rsidP="00B40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3D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769C&gt;T/c.1242_1243insA</w:t>
            </w:r>
          </w:p>
        </w:tc>
        <w:tc>
          <w:tcPr>
            <w:tcW w:w="4229" w:type="dxa"/>
          </w:tcPr>
          <w:p w14:paraId="07989D98" w14:textId="77777777" w:rsidR="000C4E42" w:rsidRPr="00D31DAF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3D50">
              <w:rPr>
                <w:rFonts w:ascii="Times New Roman" w:hAnsi="Times New Roman" w:cs="Times New Roman"/>
                <w:sz w:val="20"/>
                <w:szCs w:val="20"/>
              </w:rPr>
              <w:t>p.R257X (SAND)/p.H415fs (L)</w:t>
            </w:r>
          </w:p>
        </w:tc>
      </w:tr>
      <w:tr w:rsidR="000C4E42" w:rsidRPr="00AD1A51" w14:paraId="4B1385CD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02336635" w14:textId="77777777" w:rsidR="000C4E42" w:rsidRPr="00D31DAF" w:rsidRDefault="000C4E42" w:rsidP="00B40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769C&gt;T/c.1264_1265insA</w:t>
            </w:r>
          </w:p>
        </w:tc>
        <w:tc>
          <w:tcPr>
            <w:tcW w:w="4229" w:type="dxa"/>
          </w:tcPr>
          <w:p w14:paraId="08E4C2D8" w14:textId="77777777" w:rsidR="000C4E42" w:rsidRPr="00D31DAF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sz w:val="20"/>
                <w:szCs w:val="20"/>
              </w:rPr>
              <w:t>p.R257X (SAND)/p.P422fs (PRR)</w:t>
            </w:r>
          </w:p>
        </w:tc>
      </w:tr>
      <w:tr w:rsidR="000C4E42" w:rsidRPr="00AD1A51" w14:paraId="658F71F2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4700F62F" w14:textId="77777777" w:rsidR="000C4E42" w:rsidRPr="00D31DAF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D3D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769C&gt;T/c.1336T&gt;G</w:t>
            </w:r>
          </w:p>
        </w:tc>
        <w:tc>
          <w:tcPr>
            <w:tcW w:w="4229" w:type="dxa"/>
          </w:tcPr>
          <w:p w14:paraId="0AF14923" w14:textId="77777777" w:rsidR="000C4E42" w:rsidRPr="00D31DAF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3D50">
              <w:rPr>
                <w:rFonts w:ascii="Times New Roman" w:hAnsi="Times New Roman" w:cs="Times New Roman"/>
                <w:sz w:val="20"/>
                <w:szCs w:val="20"/>
              </w:rPr>
              <w:t>p.R257X (SAND)/p.C446G (PHD2)</w:t>
            </w:r>
          </w:p>
        </w:tc>
      </w:tr>
      <w:tr w:rsidR="000C4E42" w:rsidRPr="00D31DAF" w14:paraId="099DE95E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4B132D86" w14:textId="77777777" w:rsidR="000C4E42" w:rsidRPr="00D31DAF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769C&gt;T/c.1344delC</w:t>
            </w:r>
          </w:p>
        </w:tc>
        <w:tc>
          <w:tcPr>
            <w:tcW w:w="4229" w:type="dxa"/>
          </w:tcPr>
          <w:p w14:paraId="39C65B00" w14:textId="77777777" w:rsidR="000C4E42" w:rsidRPr="00D31DAF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1DAF">
              <w:rPr>
                <w:rFonts w:ascii="Times New Roman" w:hAnsi="Times New Roman" w:cs="Times New Roman"/>
                <w:sz w:val="20"/>
                <w:szCs w:val="20"/>
              </w:rPr>
              <w:t>p.R257X (SAND)/p.C449fs (PHD2)</w:t>
            </w:r>
          </w:p>
        </w:tc>
      </w:tr>
      <w:tr w:rsidR="000C4E42" w:rsidRPr="00D31DAF" w14:paraId="7875F137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0A0E70E0" w14:textId="77777777" w:rsidR="000C4E42" w:rsidRPr="00D31DAF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A47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c.769C&gt;T/c.1370-1371insG </w:t>
            </w:r>
          </w:p>
        </w:tc>
        <w:tc>
          <w:tcPr>
            <w:tcW w:w="4229" w:type="dxa"/>
          </w:tcPr>
          <w:p w14:paraId="670CFDEA" w14:textId="77777777" w:rsidR="000C4E42" w:rsidRPr="00D31DAF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474E">
              <w:rPr>
                <w:rFonts w:ascii="Times New Roman" w:hAnsi="Times New Roman" w:cs="Times New Roman"/>
                <w:sz w:val="20"/>
                <w:szCs w:val="20"/>
              </w:rPr>
              <w:t>p.R257X (SAND)/p.C457fs (PHD2)</w:t>
            </w:r>
          </w:p>
        </w:tc>
      </w:tr>
      <w:tr w:rsidR="000C4E42" w:rsidRPr="00D31DAF" w14:paraId="12B77611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5FB3CACE" w14:textId="77777777" w:rsidR="000C4E42" w:rsidRPr="00D31DAF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D3D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769C&gt;T/c.1567-2A&gt;G</w:t>
            </w:r>
          </w:p>
        </w:tc>
        <w:tc>
          <w:tcPr>
            <w:tcW w:w="4229" w:type="dxa"/>
          </w:tcPr>
          <w:p w14:paraId="0F783C8C" w14:textId="77777777" w:rsidR="000C4E42" w:rsidRPr="00D31DAF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3D50">
              <w:rPr>
                <w:rFonts w:ascii="Times New Roman" w:hAnsi="Times New Roman" w:cs="Times New Roman"/>
                <w:sz w:val="20"/>
                <w:szCs w:val="20"/>
              </w:rPr>
              <w:t>p.R257X (SAND)/IVS-2A&gt;G</w:t>
            </w:r>
          </w:p>
        </w:tc>
      </w:tr>
      <w:tr w:rsidR="000C4E42" w:rsidRPr="00D31DAF" w14:paraId="2C39F3B9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23392E4A" w14:textId="77777777" w:rsidR="000C4E42" w:rsidRPr="00D31DAF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D3D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769C&gt;T/c.1616C&gt;T</w:t>
            </w:r>
          </w:p>
        </w:tc>
        <w:tc>
          <w:tcPr>
            <w:tcW w:w="4229" w:type="dxa"/>
          </w:tcPr>
          <w:p w14:paraId="63B184A1" w14:textId="77777777" w:rsidR="000C4E42" w:rsidRPr="00D31DAF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3D50">
              <w:rPr>
                <w:rFonts w:ascii="Times New Roman" w:hAnsi="Times New Roman" w:cs="Times New Roman"/>
                <w:sz w:val="20"/>
                <w:szCs w:val="20"/>
              </w:rPr>
              <w:t>p.R257X (SAND)/p.P539L (TAD)</w:t>
            </w:r>
          </w:p>
        </w:tc>
      </w:tr>
      <w:tr w:rsidR="000C4E42" w:rsidRPr="00D31DAF" w14:paraId="423311D7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4647D4E0" w14:textId="77777777" w:rsidR="000C4E42" w:rsidRPr="00D31DAF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C20D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879+1G&gt;A/c.879+1G&gt;A</w:t>
            </w:r>
          </w:p>
        </w:tc>
        <w:tc>
          <w:tcPr>
            <w:tcW w:w="4229" w:type="dxa"/>
          </w:tcPr>
          <w:p w14:paraId="4CBE78F4" w14:textId="77777777" w:rsidR="000C4E42" w:rsidRPr="00D31DAF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20DC">
              <w:rPr>
                <w:rFonts w:ascii="Times New Roman" w:hAnsi="Times New Roman" w:cs="Times New Roman"/>
                <w:sz w:val="20"/>
                <w:szCs w:val="20"/>
              </w:rPr>
              <w:t>E7del/E7del (SAND)</w:t>
            </w:r>
          </w:p>
        </w:tc>
      </w:tr>
      <w:tr w:rsidR="000C4E42" w:rsidRPr="00D31DAF" w14:paraId="6E999991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3C403FD8" w14:textId="77777777" w:rsidR="000C4E42" w:rsidRPr="00D31DAF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C20D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905G&gt;A/WT</w:t>
            </w:r>
          </w:p>
        </w:tc>
        <w:tc>
          <w:tcPr>
            <w:tcW w:w="4229" w:type="dxa"/>
          </w:tcPr>
          <w:p w14:paraId="07DE1A0A" w14:textId="77777777" w:rsidR="000C4E42" w:rsidRPr="00D31DAF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20DC">
              <w:rPr>
                <w:rFonts w:ascii="Times New Roman" w:hAnsi="Times New Roman" w:cs="Times New Roman"/>
                <w:sz w:val="20"/>
                <w:szCs w:val="20"/>
              </w:rPr>
              <w:t>p.C302Y (PHD1)/WT</w:t>
            </w:r>
          </w:p>
        </w:tc>
      </w:tr>
      <w:tr w:rsidR="000C4E42" w:rsidRPr="00D31DAF" w14:paraId="725715EB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15A548C3" w14:textId="77777777" w:rsidR="000C4E42" w:rsidRPr="00D31DAF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C20D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932G&gt;A/c.769C&gt;T</w:t>
            </w:r>
          </w:p>
        </w:tc>
        <w:tc>
          <w:tcPr>
            <w:tcW w:w="4229" w:type="dxa"/>
          </w:tcPr>
          <w:p w14:paraId="00E528B3" w14:textId="77777777" w:rsidR="000C4E42" w:rsidRPr="00D31DAF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C20DC">
              <w:rPr>
                <w:rFonts w:ascii="Times New Roman" w:hAnsi="Times New Roman" w:cs="Times New Roman"/>
                <w:sz w:val="20"/>
                <w:szCs w:val="20"/>
              </w:rPr>
              <w:t>p.C311Y (PHD1)/p.R257X (SAND)</w:t>
            </w:r>
          </w:p>
        </w:tc>
      </w:tr>
      <w:tr w:rsidR="000C4E42" w:rsidRPr="00D31DAF" w14:paraId="5DC8DC26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11F0CFBC" w14:textId="77777777" w:rsidR="000C4E42" w:rsidRPr="00C27B1B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F45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c.967_979del13bp/c.1-7_538+20del</w:t>
            </w:r>
          </w:p>
        </w:tc>
        <w:tc>
          <w:tcPr>
            <w:tcW w:w="4229" w:type="dxa"/>
          </w:tcPr>
          <w:p w14:paraId="5E5E2BF2" w14:textId="77777777" w:rsidR="000C4E42" w:rsidRPr="00C27B1B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453C">
              <w:rPr>
                <w:rFonts w:ascii="Times New Roman" w:hAnsi="Times New Roman" w:cs="Times New Roman"/>
                <w:sz w:val="20"/>
                <w:szCs w:val="20"/>
              </w:rPr>
              <w:t>p.L323fs (PHD1)/E1-E4del (HSR/CARD, L, NLS)</w:t>
            </w:r>
          </w:p>
        </w:tc>
      </w:tr>
      <w:tr w:rsidR="000C4E42" w:rsidRPr="004A7F0D" w14:paraId="0389F855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7DB27398" w14:textId="77777777" w:rsidR="000C4E42" w:rsidRPr="00CB076D" w:rsidRDefault="000C4E42" w:rsidP="00B40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4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967_979del13bp/c.38T&gt;G</w:t>
            </w:r>
          </w:p>
        </w:tc>
        <w:tc>
          <w:tcPr>
            <w:tcW w:w="4229" w:type="dxa"/>
          </w:tcPr>
          <w:p w14:paraId="42098D99" w14:textId="77777777" w:rsidR="000C4E42" w:rsidRPr="00CB076D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7408">
              <w:rPr>
                <w:rFonts w:ascii="Times New Roman" w:hAnsi="Times New Roman" w:cs="Times New Roman"/>
                <w:sz w:val="20"/>
                <w:szCs w:val="20"/>
              </w:rPr>
              <w:t>p.L323fs (PHD1)/p.L13R (HSR/CARD)</w:t>
            </w:r>
          </w:p>
        </w:tc>
      </w:tr>
      <w:tr w:rsidR="000C4E42" w:rsidRPr="004A7F0D" w14:paraId="3D05C7D0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5F088EDF" w14:textId="77777777" w:rsidR="000C4E42" w:rsidRPr="004A7F0D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076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967_979del13bp/c.44G&gt;T</w:t>
            </w:r>
          </w:p>
        </w:tc>
        <w:tc>
          <w:tcPr>
            <w:tcW w:w="4229" w:type="dxa"/>
          </w:tcPr>
          <w:p w14:paraId="665DF17A" w14:textId="77777777" w:rsidR="000C4E42" w:rsidRPr="004A7F0D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076D">
              <w:rPr>
                <w:rFonts w:ascii="Times New Roman" w:hAnsi="Times New Roman" w:cs="Times New Roman"/>
                <w:sz w:val="20"/>
                <w:szCs w:val="20"/>
              </w:rPr>
              <w:t>p.L323fs (PHD1)/p.R15L (HSR/CARD)</w:t>
            </w:r>
          </w:p>
        </w:tc>
      </w:tr>
      <w:tr w:rsidR="000C4E42" w:rsidRPr="00D31DAF" w14:paraId="7FFFC21C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21CF3F05" w14:textId="77777777" w:rsidR="000C4E42" w:rsidRPr="00C27B1B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719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967_979del13bp/c.62C&gt;T</w:t>
            </w:r>
          </w:p>
        </w:tc>
        <w:tc>
          <w:tcPr>
            <w:tcW w:w="4229" w:type="dxa"/>
          </w:tcPr>
          <w:p w14:paraId="26B16F18" w14:textId="77777777" w:rsidR="000C4E42" w:rsidRPr="00C27B1B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19A0">
              <w:rPr>
                <w:rFonts w:ascii="Times New Roman" w:hAnsi="Times New Roman" w:cs="Times New Roman"/>
                <w:sz w:val="20"/>
                <w:szCs w:val="20"/>
              </w:rPr>
              <w:t>p.L323fs (PHD1)/p.A21V (HSR/CARD)</w:t>
            </w:r>
          </w:p>
        </w:tc>
      </w:tr>
      <w:tr w:rsidR="000C4E42" w:rsidRPr="00D31DAF" w14:paraId="19AA6612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11C69693" w14:textId="77777777" w:rsidR="000C4E42" w:rsidRPr="00C27B1B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F45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967_979del13bp/c.190_226del37</w:t>
            </w:r>
          </w:p>
        </w:tc>
        <w:tc>
          <w:tcPr>
            <w:tcW w:w="4229" w:type="dxa"/>
          </w:tcPr>
          <w:p w14:paraId="0A8B362F" w14:textId="77777777" w:rsidR="000C4E42" w:rsidRPr="00C27B1B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453C">
              <w:rPr>
                <w:rFonts w:ascii="Times New Roman" w:hAnsi="Times New Roman" w:cs="Times New Roman"/>
                <w:sz w:val="20"/>
                <w:szCs w:val="20"/>
              </w:rPr>
              <w:t>p.L323fs (PHD1)/p.S64_L75delfs (L + HSR/CARD)</w:t>
            </w:r>
          </w:p>
        </w:tc>
      </w:tr>
      <w:tr w:rsidR="000C4E42" w:rsidRPr="00D31DAF" w14:paraId="75E1FC1A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391A6E79" w14:textId="77777777" w:rsidR="000C4E42" w:rsidRPr="00C27B1B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F45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967_979del13bp/c.202A&gt;C</w:t>
            </w:r>
          </w:p>
        </w:tc>
        <w:tc>
          <w:tcPr>
            <w:tcW w:w="4229" w:type="dxa"/>
          </w:tcPr>
          <w:p w14:paraId="460CD8B2" w14:textId="77777777" w:rsidR="000C4E42" w:rsidRPr="00C27B1B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453C">
              <w:rPr>
                <w:rFonts w:ascii="Times New Roman" w:hAnsi="Times New Roman" w:cs="Times New Roman"/>
                <w:sz w:val="20"/>
                <w:szCs w:val="20"/>
              </w:rPr>
              <w:t>p.L323fs (PHD1)/p.T68P (HSR/CARD)</w:t>
            </w:r>
          </w:p>
        </w:tc>
      </w:tr>
      <w:tr w:rsidR="000C4E42" w:rsidRPr="00D31DAF" w14:paraId="193AB573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799170AC" w14:textId="77777777" w:rsidR="000C4E42" w:rsidRPr="00D719A0" w:rsidRDefault="000C4E42" w:rsidP="00B40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76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967_979del13bp/c.260T&gt;C</w:t>
            </w:r>
          </w:p>
        </w:tc>
        <w:tc>
          <w:tcPr>
            <w:tcW w:w="4229" w:type="dxa"/>
          </w:tcPr>
          <w:p w14:paraId="5B9C60CE" w14:textId="77777777" w:rsidR="000C4E42" w:rsidRPr="00D719A0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076D">
              <w:rPr>
                <w:rFonts w:ascii="Times New Roman" w:hAnsi="Times New Roman" w:cs="Times New Roman"/>
                <w:sz w:val="20"/>
                <w:szCs w:val="20"/>
              </w:rPr>
              <w:t>p.L323fs (PHD1)/p.L87P (HSR/CARD)</w:t>
            </w:r>
          </w:p>
        </w:tc>
      </w:tr>
      <w:tr w:rsidR="000C4E42" w:rsidRPr="00D31DAF" w14:paraId="00A8ACEC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7C4FC4DB" w14:textId="77777777" w:rsidR="000C4E42" w:rsidRPr="00C27B1B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719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967_979del13bp/c.274C&gt;T</w:t>
            </w:r>
          </w:p>
        </w:tc>
        <w:tc>
          <w:tcPr>
            <w:tcW w:w="4229" w:type="dxa"/>
          </w:tcPr>
          <w:p w14:paraId="1B3FFBB9" w14:textId="77777777" w:rsidR="000C4E42" w:rsidRPr="00C27B1B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19A0">
              <w:rPr>
                <w:rFonts w:ascii="Times New Roman" w:hAnsi="Times New Roman" w:cs="Times New Roman"/>
                <w:sz w:val="20"/>
                <w:szCs w:val="20"/>
              </w:rPr>
              <w:t>p.L323fs (PHD1)/p.R92W (HSR/CAR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0C4E42" w:rsidRPr="00D31DAF" w14:paraId="0EE6181F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61FE7C80" w14:textId="77777777" w:rsidR="000C4E42" w:rsidRPr="00CB076D" w:rsidRDefault="000C4E42" w:rsidP="00B40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4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967_979del13bp/c.278T&gt;G</w:t>
            </w:r>
          </w:p>
        </w:tc>
        <w:tc>
          <w:tcPr>
            <w:tcW w:w="4229" w:type="dxa"/>
          </w:tcPr>
          <w:p w14:paraId="7AFB1F20" w14:textId="77777777" w:rsidR="000C4E42" w:rsidRPr="00CB076D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7408">
              <w:rPr>
                <w:rFonts w:ascii="Times New Roman" w:hAnsi="Times New Roman" w:cs="Times New Roman"/>
                <w:sz w:val="20"/>
                <w:szCs w:val="20"/>
              </w:rPr>
              <w:t>p.L323fs (PHD1)/p.L93R (HSR/CARD)</w:t>
            </w:r>
          </w:p>
        </w:tc>
      </w:tr>
      <w:tr w:rsidR="000C4E42" w:rsidRPr="00D31DAF" w14:paraId="0C3A68C7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2C381CBA" w14:textId="77777777" w:rsidR="000C4E42" w:rsidRPr="00D719A0" w:rsidRDefault="000C4E42" w:rsidP="00B40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76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967_979del13bp/c.290T&gt;C</w:t>
            </w:r>
          </w:p>
        </w:tc>
        <w:tc>
          <w:tcPr>
            <w:tcW w:w="4229" w:type="dxa"/>
          </w:tcPr>
          <w:p w14:paraId="7FB2DFA3" w14:textId="77777777" w:rsidR="000C4E42" w:rsidRPr="00D719A0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076D">
              <w:rPr>
                <w:rFonts w:ascii="Times New Roman" w:hAnsi="Times New Roman" w:cs="Times New Roman"/>
                <w:sz w:val="20"/>
                <w:szCs w:val="20"/>
              </w:rPr>
              <w:t>p.L323fs (PHD1)/p.L97P (HSR/CARD)</w:t>
            </w:r>
          </w:p>
        </w:tc>
      </w:tr>
      <w:tr w:rsidR="000C4E42" w:rsidRPr="00D31DAF" w14:paraId="05347AE7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37D257CF" w14:textId="77777777" w:rsidR="000C4E42" w:rsidRPr="00C27B1B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719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967_979del13bp/c.769C&gt;T</w:t>
            </w:r>
          </w:p>
        </w:tc>
        <w:tc>
          <w:tcPr>
            <w:tcW w:w="4229" w:type="dxa"/>
          </w:tcPr>
          <w:p w14:paraId="1B7F7EE9" w14:textId="77777777" w:rsidR="000C4E42" w:rsidRPr="00C27B1B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19A0">
              <w:rPr>
                <w:rFonts w:ascii="Times New Roman" w:hAnsi="Times New Roman" w:cs="Times New Roman"/>
                <w:sz w:val="20"/>
                <w:szCs w:val="20"/>
              </w:rPr>
              <w:t>p.L323fs (PHD1)/p.R257X (SAND)</w:t>
            </w:r>
          </w:p>
        </w:tc>
      </w:tr>
      <w:tr w:rsidR="000C4E42" w:rsidRPr="00D31DAF" w14:paraId="4297A5D9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495BA39E" w14:textId="77777777" w:rsidR="000C4E42" w:rsidRPr="00CB076D" w:rsidRDefault="000C4E42" w:rsidP="00B40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4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967_979del13bp/c.789delC</w:t>
            </w:r>
          </w:p>
        </w:tc>
        <w:tc>
          <w:tcPr>
            <w:tcW w:w="4229" w:type="dxa"/>
          </w:tcPr>
          <w:p w14:paraId="5BA0CAF9" w14:textId="77777777" w:rsidR="000C4E42" w:rsidRPr="00CB076D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7408">
              <w:rPr>
                <w:rFonts w:ascii="Times New Roman" w:hAnsi="Times New Roman" w:cs="Times New Roman"/>
                <w:sz w:val="20"/>
                <w:szCs w:val="20"/>
              </w:rPr>
              <w:t>p.L323fs (PHD1)/p.G263fs (SAND)</w:t>
            </w:r>
          </w:p>
        </w:tc>
      </w:tr>
      <w:tr w:rsidR="000C4E42" w:rsidRPr="00D31DAF" w14:paraId="20092E3B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4EC2452E" w14:textId="77777777" w:rsidR="000C4E42" w:rsidRPr="00C27B1B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076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967_979del13bp/c.946C&gt;T</w:t>
            </w:r>
          </w:p>
        </w:tc>
        <w:tc>
          <w:tcPr>
            <w:tcW w:w="4229" w:type="dxa"/>
          </w:tcPr>
          <w:p w14:paraId="0DE4DD44" w14:textId="77777777" w:rsidR="000C4E42" w:rsidRPr="00C27B1B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076D">
              <w:rPr>
                <w:rFonts w:ascii="Times New Roman" w:hAnsi="Times New Roman" w:cs="Times New Roman"/>
                <w:sz w:val="20"/>
                <w:szCs w:val="20"/>
              </w:rPr>
              <w:t>p.L323fs (PHD1)/p.R316W (PHD1)</w:t>
            </w:r>
          </w:p>
        </w:tc>
      </w:tr>
      <w:tr w:rsidR="000C4E42" w:rsidRPr="00D31DAF" w14:paraId="34BD7057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1B3F4D93" w14:textId="77777777" w:rsidR="000C4E42" w:rsidRPr="00CB076D" w:rsidRDefault="000C4E42" w:rsidP="00B40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4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967_979del13bp/c.967_979del13bp + c.290T&gt;C</w:t>
            </w:r>
          </w:p>
        </w:tc>
        <w:tc>
          <w:tcPr>
            <w:tcW w:w="4229" w:type="dxa"/>
          </w:tcPr>
          <w:p w14:paraId="668FC675" w14:textId="77777777" w:rsidR="000C4E42" w:rsidRPr="00CB076D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7408">
              <w:rPr>
                <w:rFonts w:ascii="Times New Roman" w:hAnsi="Times New Roman" w:cs="Times New Roman"/>
                <w:sz w:val="20"/>
                <w:szCs w:val="20"/>
              </w:rPr>
              <w:t>p.L323fs (PHD1)/p.L323fs (PHD1) + p.L97P (HSR/CARD)</w:t>
            </w:r>
          </w:p>
        </w:tc>
      </w:tr>
      <w:tr w:rsidR="000C4E42" w:rsidRPr="00D31DAF" w14:paraId="1D7653E7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628B7A6B" w14:textId="77777777" w:rsidR="000C4E42" w:rsidRPr="00C27B1B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076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967_979del13bp/c.977C&gt;T</w:t>
            </w:r>
          </w:p>
        </w:tc>
        <w:tc>
          <w:tcPr>
            <w:tcW w:w="4229" w:type="dxa"/>
          </w:tcPr>
          <w:p w14:paraId="1BE43949" w14:textId="77777777" w:rsidR="000C4E42" w:rsidRPr="00C27B1B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076D">
              <w:rPr>
                <w:rFonts w:ascii="Times New Roman" w:hAnsi="Times New Roman" w:cs="Times New Roman"/>
                <w:sz w:val="20"/>
                <w:szCs w:val="20"/>
              </w:rPr>
              <w:t>p.L323fs (PHD1)/p.P326L (PHD1)</w:t>
            </w:r>
          </w:p>
        </w:tc>
      </w:tr>
      <w:tr w:rsidR="000C4E42" w:rsidRPr="00D31DAF" w14:paraId="4CEBE2CB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5F7D891A" w14:textId="77777777" w:rsidR="000C4E42" w:rsidRPr="00C27B1B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076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967_979del13bp/c.995+(3_5)delGAGinsTAT</w:t>
            </w:r>
          </w:p>
        </w:tc>
        <w:tc>
          <w:tcPr>
            <w:tcW w:w="4229" w:type="dxa"/>
          </w:tcPr>
          <w:p w14:paraId="6E018F85" w14:textId="77777777" w:rsidR="000C4E42" w:rsidRPr="00C27B1B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076D">
              <w:rPr>
                <w:rFonts w:ascii="Times New Roman" w:hAnsi="Times New Roman" w:cs="Times New Roman"/>
                <w:sz w:val="20"/>
                <w:szCs w:val="20"/>
              </w:rPr>
              <w:t>p.L323fs (PHD1)/E8del (PHD1)</w:t>
            </w:r>
          </w:p>
        </w:tc>
      </w:tr>
      <w:tr w:rsidR="000C4E42" w:rsidRPr="00D31DAF" w14:paraId="73A8DEA4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10685ACB" w14:textId="77777777" w:rsidR="000C4E42" w:rsidRPr="00C27B1B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719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967_979del13bp/c.1033_1034delGT</w:t>
            </w:r>
          </w:p>
        </w:tc>
        <w:tc>
          <w:tcPr>
            <w:tcW w:w="4229" w:type="dxa"/>
          </w:tcPr>
          <w:p w14:paraId="0E6FD772" w14:textId="77777777" w:rsidR="000C4E42" w:rsidRPr="00C27B1B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19A0">
              <w:rPr>
                <w:rFonts w:ascii="Times New Roman" w:hAnsi="Times New Roman" w:cs="Times New Roman"/>
                <w:sz w:val="20"/>
                <w:szCs w:val="20"/>
              </w:rPr>
              <w:t>p.L323fs (PHD1)/p.V345fs (downstream of PHD1)</w:t>
            </w:r>
          </w:p>
        </w:tc>
      </w:tr>
      <w:tr w:rsidR="000C4E42" w:rsidRPr="00D31DAF" w14:paraId="2891E0DD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30723C8E" w14:textId="77777777" w:rsidR="000C4E42" w:rsidRPr="00C27B1B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F45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967_979del13bp/c.1195G&gt;C</w:t>
            </w:r>
          </w:p>
        </w:tc>
        <w:tc>
          <w:tcPr>
            <w:tcW w:w="4229" w:type="dxa"/>
          </w:tcPr>
          <w:p w14:paraId="2989DA8B" w14:textId="77777777" w:rsidR="000C4E42" w:rsidRPr="00C27B1B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453C">
              <w:rPr>
                <w:rFonts w:ascii="Times New Roman" w:hAnsi="Times New Roman" w:cs="Times New Roman"/>
                <w:sz w:val="20"/>
                <w:szCs w:val="20"/>
              </w:rPr>
              <w:t>p.L323fs (PHD1)/p.A399P (PRR)</w:t>
            </w:r>
          </w:p>
        </w:tc>
      </w:tr>
      <w:tr w:rsidR="000C4E42" w:rsidRPr="00D31DAF" w14:paraId="1E41FEB4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7F6C3401" w14:textId="77777777" w:rsidR="000C4E42" w:rsidRPr="00D719A0" w:rsidRDefault="000C4E42" w:rsidP="00B40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76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967_979del13bp/c.1244_1245insC</w:t>
            </w:r>
          </w:p>
        </w:tc>
        <w:tc>
          <w:tcPr>
            <w:tcW w:w="4229" w:type="dxa"/>
          </w:tcPr>
          <w:p w14:paraId="751413A1" w14:textId="77777777" w:rsidR="000C4E42" w:rsidRPr="00D719A0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076D">
              <w:rPr>
                <w:rFonts w:ascii="Times New Roman" w:hAnsi="Times New Roman" w:cs="Times New Roman"/>
                <w:sz w:val="20"/>
                <w:szCs w:val="20"/>
              </w:rPr>
              <w:t>p.L323fs (PHD1)/p.H415fs (L)</w:t>
            </w:r>
          </w:p>
        </w:tc>
      </w:tr>
      <w:tr w:rsidR="000C4E42" w:rsidRPr="00D31DAF" w14:paraId="08DD7B9F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64D4F291" w14:textId="77777777" w:rsidR="000C4E42" w:rsidRPr="00C27B1B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719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967_979del13bp/c.1249delC</w:t>
            </w:r>
          </w:p>
        </w:tc>
        <w:tc>
          <w:tcPr>
            <w:tcW w:w="4229" w:type="dxa"/>
          </w:tcPr>
          <w:p w14:paraId="586A80D6" w14:textId="77777777" w:rsidR="000C4E42" w:rsidRPr="00C27B1B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19A0">
              <w:rPr>
                <w:rFonts w:ascii="Times New Roman" w:hAnsi="Times New Roman" w:cs="Times New Roman"/>
                <w:sz w:val="20"/>
                <w:szCs w:val="20"/>
              </w:rPr>
              <w:t>p.L323fs (PHD1)/p.L417fs (L)</w:t>
            </w:r>
          </w:p>
        </w:tc>
      </w:tr>
      <w:tr w:rsidR="000C4E42" w:rsidRPr="00D31DAF" w14:paraId="6826C8E6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33DC2920" w14:textId="77777777" w:rsidR="000C4E42" w:rsidRPr="00C27B1B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F45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967_979del13bp/c.1249dupC</w:t>
            </w:r>
          </w:p>
        </w:tc>
        <w:tc>
          <w:tcPr>
            <w:tcW w:w="4229" w:type="dxa"/>
          </w:tcPr>
          <w:p w14:paraId="20228A77" w14:textId="77777777" w:rsidR="000C4E42" w:rsidRPr="00C27B1B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453C">
              <w:rPr>
                <w:rFonts w:ascii="Times New Roman" w:hAnsi="Times New Roman" w:cs="Times New Roman"/>
                <w:sz w:val="20"/>
                <w:szCs w:val="20"/>
              </w:rPr>
              <w:t>p.L323fs (PHD1)/p.L417fs (L)</w:t>
            </w:r>
          </w:p>
        </w:tc>
      </w:tr>
      <w:tr w:rsidR="000C4E42" w:rsidRPr="00D31DAF" w14:paraId="749D3AD9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32F61F4F" w14:textId="77777777" w:rsidR="000C4E42" w:rsidRPr="00C27B1B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076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967–979del13bp/c.1163_1164insA</w:t>
            </w:r>
          </w:p>
        </w:tc>
        <w:tc>
          <w:tcPr>
            <w:tcW w:w="4229" w:type="dxa"/>
          </w:tcPr>
          <w:p w14:paraId="271BE7ED" w14:textId="77777777" w:rsidR="000C4E42" w:rsidRPr="00C27B1B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076D">
              <w:rPr>
                <w:rFonts w:ascii="Times New Roman" w:hAnsi="Times New Roman" w:cs="Times New Roman"/>
                <w:sz w:val="20"/>
                <w:szCs w:val="20"/>
              </w:rPr>
              <w:t>p.L323fs (PHD1)/p.M388fs (PRR)</w:t>
            </w:r>
          </w:p>
        </w:tc>
      </w:tr>
      <w:tr w:rsidR="000C4E42" w:rsidRPr="00D31DAF" w14:paraId="700601E8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4EE7892C" w14:textId="77777777" w:rsidR="000C4E42" w:rsidRPr="00C27B1B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076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967_979del13bp/c.1264delC</w:t>
            </w:r>
          </w:p>
        </w:tc>
        <w:tc>
          <w:tcPr>
            <w:tcW w:w="4229" w:type="dxa"/>
          </w:tcPr>
          <w:p w14:paraId="23863E05" w14:textId="77777777" w:rsidR="000C4E42" w:rsidRPr="00C27B1B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076D">
              <w:rPr>
                <w:rFonts w:ascii="Times New Roman" w:hAnsi="Times New Roman" w:cs="Times New Roman"/>
                <w:sz w:val="20"/>
                <w:szCs w:val="20"/>
              </w:rPr>
              <w:t>p.L323fs (PHD1)/p.P422fs (PRR)</w:t>
            </w:r>
          </w:p>
        </w:tc>
      </w:tr>
      <w:tr w:rsidR="000C4E42" w:rsidRPr="00D31DAF" w14:paraId="29299941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3184150C" w14:textId="77777777" w:rsidR="000C4E42" w:rsidRPr="004C6557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</w:rPr>
            </w:pPr>
            <w:r w:rsidRPr="006B7AC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967_979del13bp/c.1283_1284insA</w:t>
            </w:r>
          </w:p>
        </w:tc>
        <w:tc>
          <w:tcPr>
            <w:tcW w:w="4229" w:type="dxa"/>
          </w:tcPr>
          <w:p w14:paraId="33283943" w14:textId="77777777" w:rsidR="000C4E42" w:rsidRPr="004C6557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B7AC4">
              <w:rPr>
                <w:rFonts w:ascii="Times New Roman" w:hAnsi="Times New Roman" w:cs="Times New Roman"/>
                <w:sz w:val="20"/>
                <w:szCs w:val="20"/>
              </w:rPr>
              <w:t>p.L323fs (PHD1)/p.L428fs (PRR)</w:t>
            </w:r>
          </w:p>
        </w:tc>
      </w:tr>
      <w:tr w:rsidR="000C4E42" w:rsidRPr="00D31DAF" w14:paraId="0FDF79B4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3BE92B41" w14:textId="77777777" w:rsidR="000C4E42" w:rsidRPr="00C27B1B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C74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967_979del13bp/c.1347C&gt;A</w:t>
            </w:r>
          </w:p>
        </w:tc>
        <w:tc>
          <w:tcPr>
            <w:tcW w:w="4229" w:type="dxa"/>
          </w:tcPr>
          <w:p w14:paraId="7B2D31E1" w14:textId="77777777" w:rsidR="000C4E42" w:rsidRPr="00C27B1B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7408">
              <w:rPr>
                <w:rFonts w:ascii="Times New Roman" w:hAnsi="Times New Roman" w:cs="Times New Roman"/>
                <w:sz w:val="20"/>
                <w:szCs w:val="20"/>
              </w:rPr>
              <w:t>p.L323fs (PHD1)/p.C449X (PHD2)</w:t>
            </w:r>
          </w:p>
        </w:tc>
      </w:tr>
      <w:tr w:rsidR="000C4E42" w:rsidRPr="00D31DAF" w14:paraId="239987C9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0B4CB6B3" w14:textId="77777777" w:rsidR="000C4E42" w:rsidRPr="00C27B1B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F45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967_979del13bp/c.1616C&gt;T</w:t>
            </w:r>
          </w:p>
        </w:tc>
        <w:tc>
          <w:tcPr>
            <w:tcW w:w="4229" w:type="dxa"/>
          </w:tcPr>
          <w:p w14:paraId="1909AF5F" w14:textId="77777777" w:rsidR="000C4E42" w:rsidRPr="00C27B1B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453C">
              <w:rPr>
                <w:rFonts w:ascii="Times New Roman" w:hAnsi="Times New Roman" w:cs="Times New Roman"/>
                <w:sz w:val="20"/>
                <w:szCs w:val="20"/>
              </w:rPr>
              <w:t>p.L323fs (HSR/CARD)/p.P539L (TAD)</w:t>
            </w:r>
          </w:p>
        </w:tc>
      </w:tr>
      <w:tr w:rsidR="000C4E42" w:rsidRPr="00D31DAF" w14:paraId="1C1D7F85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53FAED4E" w14:textId="77777777" w:rsidR="000C4E42" w:rsidRPr="00C27B1B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C74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977C&gt;T/c.769C&gt;T</w:t>
            </w:r>
          </w:p>
        </w:tc>
        <w:tc>
          <w:tcPr>
            <w:tcW w:w="4229" w:type="dxa"/>
          </w:tcPr>
          <w:p w14:paraId="5C6EA785" w14:textId="77777777" w:rsidR="000C4E42" w:rsidRPr="00C27B1B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7408">
              <w:rPr>
                <w:rFonts w:ascii="Times New Roman" w:hAnsi="Times New Roman" w:cs="Times New Roman"/>
                <w:sz w:val="20"/>
                <w:szCs w:val="20"/>
              </w:rPr>
              <w:t>p.P326L (PHD1)/p.R257X (SAND)</w:t>
            </w:r>
          </w:p>
        </w:tc>
      </w:tr>
      <w:tr w:rsidR="000C4E42" w:rsidRPr="00D31DAF" w14:paraId="4EDF6CD6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32B1E1DE" w14:textId="77777777" w:rsidR="000C4E42" w:rsidRPr="00C27B1B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6BE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977C&gt;T/c.967_979del13bp</w:t>
            </w:r>
          </w:p>
        </w:tc>
        <w:tc>
          <w:tcPr>
            <w:tcW w:w="4229" w:type="dxa"/>
          </w:tcPr>
          <w:p w14:paraId="6D32BF3D" w14:textId="77777777" w:rsidR="000C4E42" w:rsidRPr="00C27B1B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6BE9">
              <w:rPr>
                <w:rFonts w:ascii="Times New Roman" w:hAnsi="Times New Roman" w:cs="Times New Roman"/>
                <w:sz w:val="20"/>
                <w:szCs w:val="20"/>
              </w:rPr>
              <w:t>p.P326L (PHD1)/p.L323fs (PHD1)</w:t>
            </w:r>
          </w:p>
        </w:tc>
      </w:tr>
      <w:tr w:rsidR="000C4E42" w:rsidRPr="00D31DAF" w14:paraId="4EB20A87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6C5F3A50" w14:textId="77777777" w:rsidR="000C4E42" w:rsidRPr="004C6557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</w:rPr>
            </w:pPr>
            <w:r w:rsidRPr="00C464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1103_1104insC/c.1503delG</w:t>
            </w:r>
          </w:p>
        </w:tc>
        <w:tc>
          <w:tcPr>
            <w:tcW w:w="4229" w:type="dxa"/>
          </w:tcPr>
          <w:p w14:paraId="1C4CF079" w14:textId="77777777" w:rsidR="000C4E42" w:rsidRPr="004C6557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46494">
              <w:rPr>
                <w:rFonts w:ascii="Times New Roman" w:hAnsi="Times New Roman" w:cs="Times New Roman"/>
                <w:sz w:val="20"/>
                <w:szCs w:val="20"/>
              </w:rPr>
              <w:t>p.L370fs (PRR)/p.A505fs (TAD)</w:t>
            </w:r>
          </w:p>
        </w:tc>
      </w:tr>
      <w:tr w:rsidR="000C4E42" w:rsidRPr="00D31DAF" w14:paraId="02A85C8F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1F4ABC34" w14:textId="77777777" w:rsidR="000C4E42" w:rsidRPr="00C46494" w:rsidRDefault="000C4E42" w:rsidP="00B40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64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1249dupC/c.769C&gt;T</w:t>
            </w:r>
          </w:p>
        </w:tc>
        <w:tc>
          <w:tcPr>
            <w:tcW w:w="4229" w:type="dxa"/>
          </w:tcPr>
          <w:p w14:paraId="1122E498" w14:textId="77777777" w:rsidR="000C4E42" w:rsidRPr="00C46494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6494">
              <w:rPr>
                <w:rFonts w:ascii="Times New Roman" w:hAnsi="Times New Roman" w:cs="Times New Roman"/>
                <w:sz w:val="20"/>
                <w:szCs w:val="20"/>
              </w:rPr>
              <w:t>p.L417fs (L)/p.R257X (SAND)</w:t>
            </w:r>
          </w:p>
        </w:tc>
      </w:tr>
      <w:tr w:rsidR="000C4E42" w:rsidRPr="00D31DAF" w14:paraId="77CDE197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0FF39C6A" w14:textId="77777777" w:rsidR="000C4E42" w:rsidRPr="00C27B1B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64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1249dupC/c.967–979del13bp</w:t>
            </w:r>
          </w:p>
        </w:tc>
        <w:tc>
          <w:tcPr>
            <w:tcW w:w="4229" w:type="dxa"/>
          </w:tcPr>
          <w:p w14:paraId="0FC44669" w14:textId="77777777" w:rsidR="000C4E42" w:rsidRPr="00C27B1B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6494">
              <w:rPr>
                <w:rFonts w:ascii="Times New Roman" w:hAnsi="Times New Roman" w:cs="Times New Roman"/>
                <w:sz w:val="20"/>
                <w:szCs w:val="20"/>
              </w:rPr>
              <w:t>p.L417fs (L)/p.L323fs (PHD1)</w:t>
            </w:r>
          </w:p>
        </w:tc>
      </w:tr>
      <w:tr w:rsidR="000C4E42" w:rsidRPr="00D31DAF" w14:paraId="4F334253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30544795" w14:textId="77777777" w:rsidR="000C4E42" w:rsidRPr="00C27B1B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64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1265delC/c.268T&gt;C</w:t>
            </w:r>
          </w:p>
        </w:tc>
        <w:tc>
          <w:tcPr>
            <w:tcW w:w="4229" w:type="dxa"/>
          </w:tcPr>
          <w:p w14:paraId="2C4ADDFF" w14:textId="77777777" w:rsidR="000C4E42" w:rsidRPr="00C27B1B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6494">
              <w:rPr>
                <w:rFonts w:ascii="Times New Roman" w:hAnsi="Times New Roman" w:cs="Times New Roman"/>
                <w:sz w:val="20"/>
                <w:szCs w:val="20"/>
              </w:rPr>
              <w:t>p.P422LfsX58 (PRR)/p.Y90H (HSR/CARD)</w:t>
            </w:r>
          </w:p>
        </w:tc>
      </w:tr>
      <w:tr w:rsidR="000C4E42" w:rsidRPr="00D31DAF" w14:paraId="7C867C53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7C8436F3" w14:textId="77777777" w:rsidR="000C4E42" w:rsidRPr="00C27B1B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6337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1616C&gt;T/c.260T&gt;C</w:t>
            </w:r>
          </w:p>
        </w:tc>
        <w:tc>
          <w:tcPr>
            <w:tcW w:w="4229" w:type="dxa"/>
          </w:tcPr>
          <w:p w14:paraId="773D0F72" w14:textId="77777777" w:rsidR="000C4E42" w:rsidRPr="00C27B1B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337C">
              <w:rPr>
                <w:rFonts w:ascii="Times New Roman" w:hAnsi="Times New Roman" w:cs="Times New Roman"/>
                <w:sz w:val="20"/>
                <w:szCs w:val="20"/>
              </w:rPr>
              <w:t>p.P539L (TAD)/p.L87P (HSR/CARD)</w:t>
            </w:r>
          </w:p>
        </w:tc>
      </w:tr>
      <w:tr w:rsidR="000C4E42" w:rsidRPr="00D31DAF" w14:paraId="33293F32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4E5C7C5B" w14:textId="77777777" w:rsidR="000C4E42" w:rsidRPr="00C27B1B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6337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1616C&gt;T/c.931delT</w:t>
            </w:r>
          </w:p>
        </w:tc>
        <w:tc>
          <w:tcPr>
            <w:tcW w:w="4229" w:type="dxa"/>
          </w:tcPr>
          <w:p w14:paraId="4D1B80CE" w14:textId="77777777" w:rsidR="000C4E42" w:rsidRPr="00C27B1B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337C">
              <w:rPr>
                <w:rFonts w:ascii="Times New Roman" w:hAnsi="Times New Roman" w:cs="Times New Roman"/>
                <w:sz w:val="20"/>
                <w:szCs w:val="20"/>
              </w:rPr>
              <w:t>p.P539L (TAD)/p.C311fs (PHD1)</w:t>
            </w:r>
          </w:p>
        </w:tc>
      </w:tr>
      <w:tr w:rsidR="000C4E42" w:rsidRPr="00D31DAF" w14:paraId="7BC8C09E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506A2B44" w14:textId="77777777" w:rsidR="000C4E42" w:rsidRPr="00D719A0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6337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1616C&gt;T/c.967_979del13</w:t>
            </w:r>
          </w:p>
        </w:tc>
        <w:tc>
          <w:tcPr>
            <w:tcW w:w="4229" w:type="dxa"/>
          </w:tcPr>
          <w:p w14:paraId="140AC232" w14:textId="77777777" w:rsidR="000C4E42" w:rsidRPr="00D719A0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337C">
              <w:rPr>
                <w:rFonts w:ascii="Times New Roman" w:hAnsi="Times New Roman" w:cs="Times New Roman"/>
                <w:sz w:val="20"/>
                <w:szCs w:val="20"/>
              </w:rPr>
              <w:t>p.P539L (TAD)/p.L323fs (PHD1)</w:t>
            </w:r>
          </w:p>
        </w:tc>
      </w:tr>
      <w:tr w:rsidR="000C4E42" w:rsidRPr="00AD1A51" w14:paraId="4ADA2E52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14:paraId="5F92600A" w14:textId="77777777" w:rsidR="000C4E42" w:rsidRPr="00AD1A51" w:rsidRDefault="000C4E42" w:rsidP="00B40F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osomal dominant</w:t>
            </w:r>
          </w:p>
        </w:tc>
        <w:tc>
          <w:tcPr>
            <w:tcW w:w="4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D7B362E" w14:textId="77777777" w:rsidR="000C4E42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C4E42" w:rsidRPr="00AD1A51" w14:paraId="5608E53F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2FCEB1" w14:textId="77777777" w:rsidR="000C4E42" w:rsidRPr="00837EB8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noProof/>
                <w:sz w:val="14"/>
                <w:szCs w:val="14"/>
              </w:rPr>
            </w:pPr>
            <w:r w:rsidRPr="00837EB8">
              <w:rPr>
                <w:rFonts w:ascii="Times New Roman" w:hAnsi="Times New Roman" w:cs="Times New Roman"/>
                <w:b w:val="0"/>
                <w:bCs w:val="0"/>
              </w:rPr>
              <w:t>cDNA</w:t>
            </w:r>
          </w:p>
        </w:tc>
        <w:tc>
          <w:tcPr>
            <w:tcW w:w="4229" w:type="dxa"/>
            <w:tcBorders>
              <w:top w:val="single" w:sz="4" w:space="0" w:color="auto"/>
              <w:bottom w:val="single" w:sz="4" w:space="0" w:color="auto"/>
            </w:tcBorders>
          </w:tcPr>
          <w:p w14:paraId="58191A0A" w14:textId="77777777" w:rsidR="000C4E42" w:rsidRPr="00837EB8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7EB8">
              <w:rPr>
                <w:rFonts w:ascii="Times New Roman" w:hAnsi="Times New Roman" w:cs="Times New Roman"/>
              </w:rPr>
              <w:t>Protein</w:t>
            </w:r>
            <w:r>
              <w:rPr>
                <w:rFonts w:ascii="Times New Roman" w:hAnsi="Times New Roman" w:cs="Times New Roman"/>
              </w:rPr>
              <w:t xml:space="preserve"> (Domain)</w:t>
            </w:r>
          </w:p>
        </w:tc>
      </w:tr>
      <w:tr w:rsidR="000C4E42" w:rsidRPr="00A209C0" w14:paraId="329682B7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tcBorders>
              <w:top w:val="single" w:sz="4" w:space="0" w:color="auto"/>
            </w:tcBorders>
            <w:noWrap/>
          </w:tcPr>
          <w:p w14:paraId="2E4F8624" w14:textId="77777777" w:rsidR="000C4E42" w:rsidRPr="00A209C0" w:rsidRDefault="000C4E42" w:rsidP="00B40F33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209C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.682G&gt;T/WT</w:t>
            </w:r>
          </w:p>
        </w:tc>
        <w:tc>
          <w:tcPr>
            <w:tcW w:w="4229" w:type="dxa"/>
            <w:tcBorders>
              <w:top w:val="single" w:sz="4" w:space="0" w:color="auto"/>
            </w:tcBorders>
          </w:tcPr>
          <w:p w14:paraId="3BD9EE44" w14:textId="77777777" w:rsidR="000C4E42" w:rsidRPr="00A209C0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09C0">
              <w:rPr>
                <w:rFonts w:asciiTheme="majorBidi" w:hAnsiTheme="majorBidi" w:cstheme="majorBidi"/>
                <w:sz w:val="20"/>
                <w:szCs w:val="20"/>
              </w:rPr>
              <w:t>p.G228W (SAND)/WT</w:t>
            </w:r>
          </w:p>
        </w:tc>
      </w:tr>
      <w:tr w:rsidR="000C4E42" w:rsidRPr="00A209C0" w14:paraId="3DC06C32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5321826B" w14:textId="77777777" w:rsidR="000C4E42" w:rsidRPr="00A209C0" w:rsidRDefault="000C4E42" w:rsidP="00B40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09C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lastRenderedPageBreak/>
              <w:t>c.748A&gt;T/WT</w:t>
            </w:r>
          </w:p>
        </w:tc>
        <w:tc>
          <w:tcPr>
            <w:tcW w:w="4229" w:type="dxa"/>
          </w:tcPr>
          <w:p w14:paraId="479517D7" w14:textId="77777777" w:rsidR="000C4E42" w:rsidRPr="00A209C0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09C0">
              <w:rPr>
                <w:rFonts w:ascii="Times New Roman" w:hAnsi="Times New Roman" w:cs="Times New Roman"/>
                <w:sz w:val="20"/>
                <w:szCs w:val="20"/>
              </w:rPr>
              <w:t>p/S250C (SAND)/WT</w:t>
            </w:r>
          </w:p>
        </w:tc>
      </w:tr>
      <w:tr w:rsidR="000C4E42" w:rsidRPr="00A209C0" w14:paraId="62874A4C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1A0392E2" w14:textId="77777777" w:rsidR="000C4E42" w:rsidRPr="00A209C0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209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769C&gt;T/WT</w:t>
            </w:r>
          </w:p>
        </w:tc>
        <w:tc>
          <w:tcPr>
            <w:tcW w:w="4229" w:type="dxa"/>
          </w:tcPr>
          <w:p w14:paraId="16269DFA" w14:textId="77777777" w:rsidR="000C4E42" w:rsidRPr="00A209C0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09C0">
              <w:rPr>
                <w:rFonts w:ascii="Times New Roman" w:hAnsi="Times New Roman" w:cs="Times New Roman"/>
                <w:sz w:val="20"/>
                <w:szCs w:val="20"/>
              </w:rPr>
              <w:t>p.R257X (SAND)/WT</w:t>
            </w:r>
          </w:p>
        </w:tc>
      </w:tr>
      <w:tr w:rsidR="000C4E42" w:rsidRPr="00A209C0" w14:paraId="2F0CCA56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7B3A3493" w14:textId="77777777" w:rsidR="000C4E42" w:rsidRPr="00A209C0" w:rsidRDefault="000C4E42" w:rsidP="00B40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09C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.834C&gt;G/WT</w:t>
            </w:r>
          </w:p>
        </w:tc>
        <w:tc>
          <w:tcPr>
            <w:tcW w:w="4229" w:type="dxa"/>
          </w:tcPr>
          <w:p w14:paraId="02FFEBFC" w14:textId="77777777" w:rsidR="000C4E42" w:rsidRPr="00A209C0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09C0">
              <w:rPr>
                <w:rFonts w:ascii="Times New Roman" w:hAnsi="Times New Roman" w:cs="Times New Roman"/>
                <w:sz w:val="20"/>
                <w:szCs w:val="20"/>
              </w:rPr>
              <w:t>p.S278R (SAND)/WT</w:t>
            </w:r>
          </w:p>
        </w:tc>
      </w:tr>
      <w:tr w:rsidR="000C4E42" w:rsidRPr="00A209C0" w14:paraId="7885B261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18BB0A08" w14:textId="77777777" w:rsidR="000C4E42" w:rsidRPr="00A209C0" w:rsidRDefault="000C4E42" w:rsidP="00B40F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09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892G&gt;A/WT</w:t>
            </w:r>
          </w:p>
        </w:tc>
        <w:tc>
          <w:tcPr>
            <w:tcW w:w="4229" w:type="dxa"/>
          </w:tcPr>
          <w:p w14:paraId="5A7C95A5" w14:textId="77777777" w:rsidR="000C4E42" w:rsidRPr="00A209C0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09C0">
              <w:rPr>
                <w:rFonts w:ascii="Times New Roman" w:hAnsi="Times New Roman" w:cs="Times New Roman"/>
                <w:sz w:val="20"/>
                <w:szCs w:val="20"/>
              </w:rPr>
              <w:t>p.E298K (upstream of PHD1)/WT</w:t>
            </w:r>
          </w:p>
        </w:tc>
      </w:tr>
      <w:tr w:rsidR="000C4E42" w:rsidRPr="00A209C0" w14:paraId="1D59BCC3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3C193278" w14:textId="77777777" w:rsidR="000C4E42" w:rsidRPr="00A209C0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209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901G&gt;A/WT</w:t>
            </w:r>
          </w:p>
        </w:tc>
        <w:tc>
          <w:tcPr>
            <w:tcW w:w="4229" w:type="dxa"/>
          </w:tcPr>
          <w:p w14:paraId="2DB1E98E" w14:textId="77777777" w:rsidR="000C4E42" w:rsidRPr="00A209C0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09C0">
              <w:rPr>
                <w:rFonts w:ascii="Times New Roman" w:hAnsi="Times New Roman" w:cs="Times New Roman"/>
                <w:sz w:val="20"/>
                <w:szCs w:val="20"/>
              </w:rPr>
              <w:t>p.V301M (PHD1)/WT</w:t>
            </w:r>
          </w:p>
        </w:tc>
      </w:tr>
      <w:tr w:rsidR="000C4E42" w:rsidRPr="00A209C0" w14:paraId="0A55D993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16AB45F5" w14:textId="77777777" w:rsidR="000C4E42" w:rsidRPr="00A209C0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209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905G&gt;A/WT</w:t>
            </w:r>
          </w:p>
        </w:tc>
        <w:tc>
          <w:tcPr>
            <w:tcW w:w="4229" w:type="dxa"/>
          </w:tcPr>
          <w:p w14:paraId="43A7758F" w14:textId="77777777" w:rsidR="000C4E42" w:rsidRPr="00A209C0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09C0">
              <w:rPr>
                <w:rFonts w:ascii="Times New Roman" w:hAnsi="Times New Roman" w:cs="Times New Roman"/>
                <w:sz w:val="20"/>
                <w:szCs w:val="20"/>
              </w:rPr>
              <w:t>p.C302Y (PHD1)/WT</w:t>
            </w:r>
          </w:p>
        </w:tc>
      </w:tr>
      <w:tr w:rsidR="000C4E42" w:rsidRPr="00A209C0" w14:paraId="67FC24F7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1A88A217" w14:textId="77777777" w:rsidR="000C4E42" w:rsidRPr="00A209C0" w:rsidRDefault="000C4E42" w:rsidP="00B40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09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908G&gt;C/WT</w:t>
            </w:r>
          </w:p>
        </w:tc>
        <w:tc>
          <w:tcPr>
            <w:tcW w:w="4229" w:type="dxa"/>
          </w:tcPr>
          <w:p w14:paraId="06BEFCFD" w14:textId="77777777" w:rsidR="000C4E42" w:rsidRPr="00A209C0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09C0">
              <w:rPr>
                <w:rFonts w:ascii="Times New Roman" w:hAnsi="Times New Roman" w:cs="Times New Roman"/>
                <w:sz w:val="20"/>
                <w:szCs w:val="20"/>
              </w:rPr>
              <w:t>p.R303P (PHD1)/WT</w:t>
            </w:r>
          </w:p>
        </w:tc>
      </w:tr>
      <w:tr w:rsidR="000C4E42" w:rsidRPr="00A209C0" w14:paraId="5C71E692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4F22F444" w14:textId="77777777" w:rsidR="000C4E42" w:rsidRPr="00A209C0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209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913G&gt;A/WT</w:t>
            </w:r>
          </w:p>
        </w:tc>
        <w:tc>
          <w:tcPr>
            <w:tcW w:w="4229" w:type="dxa"/>
          </w:tcPr>
          <w:p w14:paraId="0B01BB0F" w14:textId="77777777" w:rsidR="000C4E42" w:rsidRPr="00A209C0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09C0">
              <w:rPr>
                <w:rFonts w:ascii="Times New Roman" w:hAnsi="Times New Roman" w:cs="Times New Roman"/>
                <w:sz w:val="20"/>
                <w:szCs w:val="20"/>
              </w:rPr>
              <w:t>p.G305S (PHD1)/WT</w:t>
            </w:r>
          </w:p>
        </w:tc>
      </w:tr>
      <w:tr w:rsidR="000C4E42" w:rsidRPr="00A209C0" w14:paraId="3BBA39CD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18A74AC1" w14:textId="77777777" w:rsidR="000C4E42" w:rsidRPr="00A209C0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209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931delT/WT</w:t>
            </w:r>
          </w:p>
        </w:tc>
        <w:tc>
          <w:tcPr>
            <w:tcW w:w="4229" w:type="dxa"/>
          </w:tcPr>
          <w:p w14:paraId="64EB8E2D" w14:textId="77777777" w:rsidR="000C4E42" w:rsidRPr="00A209C0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09C0">
              <w:rPr>
                <w:rFonts w:ascii="Times New Roman" w:hAnsi="Times New Roman" w:cs="Times New Roman"/>
                <w:sz w:val="20"/>
                <w:szCs w:val="20"/>
              </w:rPr>
              <w:t>p.C311fs (PHD1)/WT</w:t>
            </w:r>
          </w:p>
        </w:tc>
      </w:tr>
      <w:tr w:rsidR="000C4E42" w:rsidRPr="00A209C0" w14:paraId="45AA31F7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72484510" w14:textId="77777777" w:rsidR="000C4E42" w:rsidRPr="00A209C0" w:rsidRDefault="000C4E42" w:rsidP="00B40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09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934G&gt;A/WT</w:t>
            </w:r>
          </w:p>
        </w:tc>
        <w:tc>
          <w:tcPr>
            <w:tcW w:w="4229" w:type="dxa"/>
          </w:tcPr>
          <w:p w14:paraId="598E5D9D" w14:textId="77777777" w:rsidR="000C4E42" w:rsidRPr="00A209C0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09C0">
              <w:rPr>
                <w:rFonts w:ascii="Times New Roman" w:hAnsi="Times New Roman" w:cs="Times New Roman"/>
                <w:sz w:val="20"/>
                <w:szCs w:val="20"/>
              </w:rPr>
              <w:t>p.D312N (PHD1)/WT</w:t>
            </w:r>
          </w:p>
        </w:tc>
      </w:tr>
      <w:tr w:rsidR="000C4E42" w:rsidRPr="0067289E" w14:paraId="0B08E2E1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2D4BBA15" w14:textId="77777777" w:rsidR="000C4E42" w:rsidRPr="00A209C0" w:rsidRDefault="000C4E42" w:rsidP="00B40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09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967_979del13bp/WT</w:t>
            </w:r>
          </w:p>
        </w:tc>
        <w:tc>
          <w:tcPr>
            <w:tcW w:w="4229" w:type="dxa"/>
          </w:tcPr>
          <w:p w14:paraId="4D2E79F1" w14:textId="77777777" w:rsidR="000C4E42" w:rsidRPr="00A209C0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09C0">
              <w:rPr>
                <w:rFonts w:ascii="Times New Roman" w:hAnsi="Times New Roman" w:cs="Times New Roman"/>
                <w:sz w:val="20"/>
                <w:szCs w:val="20"/>
              </w:rPr>
              <w:t>p.L323fs (PHD1)/WT</w:t>
            </w:r>
          </w:p>
        </w:tc>
      </w:tr>
      <w:tr w:rsidR="000C4E42" w:rsidRPr="00A209C0" w14:paraId="69982FF3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6EF47A6C" w14:textId="77777777" w:rsidR="000C4E42" w:rsidRPr="00A209C0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209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977C&gt;T/WT</w:t>
            </w:r>
          </w:p>
        </w:tc>
        <w:tc>
          <w:tcPr>
            <w:tcW w:w="4229" w:type="dxa"/>
          </w:tcPr>
          <w:p w14:paraId="34097347" w14:textId="77777777" w:rsidR="000C4E42" w:rsidRPr="00A209C0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09C0">
              <w:rPr>
                <w:rFonts w:ascii="Times New Roman" w:hAnsi="Times New Roman" w:cs="Times New Roman"/>
                <w:sz w:val="20"/>
                <w:szCs w:val="20"/>
              </w:rPr>
              <w:t>p.P326L (PHD1)/WT</w:t>
            </w:r>
          </w:p>
        </w:tc>
      </w:tr>
      <w:tr w:rsidR="000C4E42" w:rsidRPr="00A209C0" w14:paraId="7704AACC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0E747038" w14:textId="77777777" w:rsidR="000C4E42" w:rsidRPr="00A209C0" w:rsidRDefault="000C4E42" w:rsidP="00B40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09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977C&gt;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</w:t>
            </w:r>
            <w:r w:rsidRPr="00A209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/WT</w:t>
            </w:r>
          </w:p>
        </w:tc>
        <w:tc>
          <w:tcPr>
            <w:tcW w:w="4229" w:type="dxa"/>
          </w:tcPr>
          <w:p w14:paraId="2401E040" w14:textId="77777777" w:rsidR="000C4E42" w:rsidRPr="00A209C0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09C0">
              <w:rPr>
                <w:rFonts w:ascii="Times New Roman" w:hAnsi="Times New Roman" w:cs="Times New Roman"/>
                <w:sz w:val="20"/>
                <w:szCs w:val="20"/>
              </w:rPr>
              <w:t>p.P3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A209C0">
              <w:rPr>
                <w:rFonts w:ascii="Times New Roman" w:hAnsi="Times New Roman" w:cs="Times New Roman"/>
                <w:sz w:val="20"/>
                <w:szCs w:val="20"/>
              </w:rPr>
              <w:t xml:space="preserve"> (PHD1)/WT</w:t>
            </w:r>
          </w:p>
        </w:tc>
      </w:tr>
      <w:tr w:rsidR="000C4E42" w:rsidRPr="00A209C0" w14:paraId="4143114E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0919531E" w14:textId="77777777" w:rsidR="000C4E42" w:rsidRPr="00A209C0" w:rsidRDefault="000C4E42" w:rsidP="00B40F33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A209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983G&gt;A/WT</w:t>
            </w:r>
          </w:p>
        </w:tc>
        <w:tc>
          <w:tcPr>
            <w:tcW w:w="4229" w:type="dxa"/>
          </w:tcPr>
          <w:p w14:paraId="2B9654E1" w14:textId="77777777" w:rsidR="000C4E42" w:rsidRPr="00A209C0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A209C0">
              <w:rPr>
                <w:rFonts w:ascii="Times New Roman" w:hAnsi="Times New Roman" w:cs="Times New Roman"/>
                <w:sz w:val="20"/>
                <w:szCs w:val="20"/>
              </w:rPr>
              <w:t>p.R328Q (PHD1)/WT</w:t>
            </w:r>
          </w:p>
        </w:tc>
      </w:tr>
      <w:tr w:rsidR="000C4E42" w:rsidRPr="00A209C0" w14:paraId="02566BF0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44FBC7CF" w14:textId="77777777" w:rsidR="000C4E42" w:rsidRPr="00A209C0" w:rsidRDefault="000C4E42" w:rsidP="00B40F33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A209C0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 xml:space="preserve">c.1189delC/WT </w:t>
            </w:r>
          </w:p>
        </w:tc>
        <w:tc>
          <w:tcPr>
            <w:tcW w:w="4229" w:type="dxa"/>
          </w:tcPr>
          <w:p w14:paraId="0A2D2E50" w14:textId="77777777" w:rsidR="000C4E42" w:rsidRPr="00A209C0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A209C0">
              <w:rPr>
                <w:rFonts w:ascii="Times New Roman" w:hAnsi="Times New Roman" w:cs="Times New Roman"/>
                <w:noProof/>
                <w:sz w:val="20"/>
                <w:szCs w:val="20"/>
              </w:rPr>
              <w:t>p.L397fs (PRR)/</w:t>
            </w:r>
            <w:r w:rsidRPr="00A209C0">
              <w:rPr>
                <w:rFonts w:ascii="Times New Roman" w:hAnsi="Times New Roman" w:cs="Times New Roman"/>
                <w:noProof/>
                <w:sz w:val="20"/>
                <w:szCs w:val="20"/>
                <w:lang w:val="de-DE"/>
              </w:rPr>
              <w:t>WT</w:t>
            </w:r>
          </w:p>
        </w:tc>
      </w:tr>
      <w:tr w:rsidR="000C4E42" w:rsidRPr="00A209C0" w14:paraId="4B2DB1E6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4877847E" w14:textId="77777777" w:rsidR="000C4E42" w:rsidRPr="00A209C0" w:rsidRDefault="000C4E42" w:rsidP="00B40F33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A209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1298delGT/WT</w:t>
            </w:r>
          </w:p>
        </w:tc>
        <w:tc>
          <w:tcPr>
            <w:tcW w:w="4229" w:type="dxa"/>
          </w:tcPr>
          <w:p w14:paraId="2C22B95B" w14:textId="77777777" w:rsidR="000C4E42" w:rsidRPr="00A209C0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A209C0">
              <w:rPr>
                <w:rFonts w:ascii="Times New Roman" w:hAnsi="Times New Roman" w:cs="Times New Roman"/>
                <w:sz w:val="20"/>
                <w:szCs w:val="20"/>
              </w:rPr>
              <w:t>p.R433fs (PRR)/WT</w:t>
            </w:r>
          </w:p>
        </w:tc>
      </w:tr>
      <w:tr w:rsidR="000C4E42" w:rsidRPr="00A209C0" w14:paraId="699F6517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330E963A" w14:textId="77777777" w:rsidR="000C4E42" w:rsidRPr="00A209C0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de-DE"/>
              </w:rPr>
            </w:pPr>
            <w:r w:rsidRPr="00A209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1336T&gt;G/WT</w:t>
            </w:r>
          </w:p>
        </w:tc>
        <w:tc>
          <w:tcPr>
            <w:tcW w:w="4229" w:type="dxa"/>
          </w:tcPr>
          <w:p w14:paraId="51A60876" w14:textId="77777777" w:rsidR="000C4E42" w:rsidRPr="00A209C0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09C0">
              <w:rPr>
                <w:rFonts w:ascii="Times New Roman" w:hAnsi="Times New Roman" w:cs="Times New Roman"/>
                <w:sz w:val="20"/>
                <w:szCs w:val="20"/>
              </w:rPr>
              <w:t>p.C446G (PHD2)/WT</w:t>
            </w:r>
          </w:p>
        </w:tc>
      </w:tr>
      <w:tr w:rsidR="000C4E42" w:rsidRPr="00A209C0" w14:paraId="585247B5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14:paraId="22F61579" w14:textId="77777777" w:rsidR="000C4E42" w:rsidRPr="00A209C0" w:rsidRDefault="000C4E42" w:rsidP="00B40F33">
            <w:pPr>
              <w:rPr>
                <w:rFonts w:ascii="Times New Roman" w:hAnsi="Times New Roman" w:cs="Times New Roman"/>
              </w:rPr>
            </w:pPr>
            <w:r w:rsidRPr="00A209C0">
              <w:rPr>
                <w:rFonts w:ascii="Times New Roman" w:hAnsi="Times New Roman" w:cs="Times New Roman"/>
              </w:rPr>
              <w:t>Autosomal recessive</w:t>
            </w:r>
          </w:p>
        </w:tc>
        <w:tc>
          <w:tcPr>
            <w:tcW w:w="4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5A28EEF" w14:textId="77777777" w:rsidR="000C4E42" w:rsidRPr="00A209C0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C4E42" w:rsidRPr="00A209C0" w14:paraId="4C70C1FB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95BF45" w14:textId="77777777" w:rsidR="000C4E42" w:rsidRPr="00A209C0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noProof/>
                <w:sz w:val="14"/>
                <w:szCs w:val="14"/>
              </w:rPr>
            </w:pPr>
            <w:r w:rsidRPr="00A209C0">
              <w:rPr>
                <w:rFonts w:ascii="Times New Roman" w:hAnsi="Times New Roman" w:cs="Times New Roman"/>
                <w:b w:val="0"/>
                <w:bCs w:val="0"/>
              </w:rPr>
              <w:t>cDNA</w:t>
            </w:r>
          </w:p>
        </w:tc>
        <w:tc>
          <w:tcPr>
            <w:tcW w:w="4229" w:type="dxa"/>
            <w:tcBorders>
              <w:top w:val="single" w:sz="4" w:space="0" w:color="auto"/>
              <w:bottom w:val="single" w:sz="4" w:space="0" w:color="auto"/>
            </w:tcBorders>
          </w:tcPr>
          <w:p w14:paraId="76D7B612" w14:textId="77777777" w:rsidR="000C4E42" w:rsidRPr="00A209C0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09C0">
              <w:rPr>
                <w:rFonts w:ascii="Times New Roman" w:hAnsi="Times New Roman" w:cs="Times New Roman"/>
              </w:rPr>
              <w:t>Protein (Domain)</w:t>
            </w:r>
          </w:p>
        </w:tc>
      </w:tr>
      <w:tr w:rsidR="000C4E42" w:rsidRPr="00A209C0" w14:paraId="3EE2DB26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1CCE9453" w14:textId="77777777" w:rsidR="000C4E42" w:rsidRPr="00A209C0" w:rsidRDefault="000C4E42" w:rsidP="00B40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09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83T&gt;C/WT</w:t>
            </w:r>
          </w:p>
        </w:tc>
        <w:tc>
          <w:tcPr>
            <w:tcW w:w="4229" w:type="dxa"/>
          </w:tcPr>
          <w:p w14:paraId="3C1CFB56" w14:textId="77777777" w:rsidR="000C4E42" w:rsidRPr="00A209C0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09C0">
              <w:rPr>
                <w:rFonts w:ascii="Times New Roman" w:hAnsi="Times New Roman" w:cs="Times New Roman"/>
                <w:sz w:val="20"/>
                <w:szCs w:val="20"/>
              </w:rPr>
              <w:t>p.L28P (HSR/CARD)/WT</w:t>
            </w:r>
          </w:p>
        </w:tc>
      </w:tr>
      <w:tr w:rsidR="000C4E42" w:rsidRPr="00A209C0" w14:paraId="00FC7230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1FFE1088" w14:textId="77777777" w:rsidR="000C4E42" w:rsidRPr="00A209C0" w:rsidRDefault="000C4E42" w:rsidP="00B40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09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86T&gt;C/WT</w:t>
            </w:r>
          </w:p>
        </w:tc>
        <w:tc>
          <w:tcPr>
            <w:tcW w:w="4229" w:type="dxa"/>
          </w:tcPr>
          <w:p w14:paraId="70CCEF12" w14:textId="77777777" w:rsidR="000C4E42" w:rsidRPr="00A209C0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09C0">
              <w:rPr>
                <w:rFonts w:ascii="Times New Roman" w:hAnsi="Times New Roman" w:cs="Times New Roman"/>
                <w:sz w:val="20"/>
                <w:szCs w:val="20"/>
              </w:rPr>
              <w:t>p.L29P (HSR/CARD)/WT</w:t>
            </w:r>
          </w:p>
        </w:tc>
      </w:tr>
      <w:tr w:rsidR="000C4E42" w:rsidRPr="00A209C0" w14:paraId="46F162B6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6FB55D99" w14:textId="77777777" w:rsidR="000C4E42" w:rsidRPr="00A209C0" w:rsidRDefault="000C4E42" w:rsidP="00B40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09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232T&gt;C/WT</w:t>
            </w:r>
          </w:p>
        </w:tc>
        <w:tc>
          <w:tcPr>
            <w:tcW w:w="4229" w:type="dxa"/>
          </w:tcPr>
          <w:p w14:paraId="1BD49F56" w14:textId="77777777" w:rsidR="000C4E42" w:rsidRPr="00A209C0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09C0">
              <w:rPr>
                <w:rFonts w:ascii="Times New Roman" w:hAnsi="Times New Roman" w:cs="Times New Roman"/>
                <w:sz w:val="20"/>
                <w:szCs w:val="20"/>
              </w:rPr>
              <w:t>p.W78R (HSR/CARD)/WT</w:t>
            </w:r>
          </w:p>
        </w:tc>
      </w:tr>
      <w:tr w:rsidR="000C4E42" w:rsidRPr="00A209C0" w14:paraId="65695486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3564A9FF" w14:textId="77777777" w:rsidR="000C4E42" w:rsidRPr="00A209C0" w:rsidRDefault="000C4E42" w:rsidP="00B40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09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278T&gt;G /WT</w:t>
            </w:r>
          </w:p>
        </w:tc>
        <w:tc>
          <w:tcPr>
            <w:tcW w:w="4229" w:type="dxa"/>
          </w:tcPr>
          <w:p w14:paraId="71DA7938" w14:textId="77777777" w:rsidR="000C4E42" w:rsidRPr="00A209C0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09C0">
              <w:rPr>
                <w:rFonts w:ascii="Times New Roman" w:hAnsi="Times New Roman" w:cs="Times New Roman"/>
                <w:sz w:val="20"/>
                <w:szCs w:val="20"/>
              </w:rPr>
              <w:t>p.L93R (HSR/CARD)/WT</w:t>
            </w:r>
          </w:p>
        </w:tc>
      </w:tr>
      <w:tr w:rsidR="000C4E42" w:rsidRPr="00A209C0" w14:paraId="209C5DC0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14DC8A33" w14:textId="77777777" w:rsidR="000C4E42" w:rsidRPr="00A209C0" w:rsidRDefault="000C4E42" w:rsidP="00B40F33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A209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755C&gt;T/WT</w:t>
            </w:r>
          </w:p>
        </w:tc>
        <w:tc>
          <w:tcPr>
            <w:tcW w:w="4229" w:type="dxa"/>
          </w:tcPr>
          <w:p w14:paraId="6BAE811E" w14:textId="77777777" w:rsidR="000C4E42" w:rsidRPr="00A209C0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A209C0">
              <w:rPr>
                <w:rFonts w:ascii="Times New Roman" w:hAnsi="Times New Roman" w:cs="Times New Roman"/>
                <w:sz w:val="20"/>
                <w:szCs w:val="20"/>
              </w:rPr>
              <w:t>p.P252L (SAND)/WT</w:t>
            </w:r>
          </w:p>
        </w:tc>
      </w:tr>
      <w:tr w:rsidR="000C4E42" w:rsidRPr="00A209C0" w14:paraId="7972A675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29C56059" w14:textId="77777777" w:rsidR="000C4E42" w:rsidRPr="00A209C0" w:rsidRDefault="000C4E42" w:rsidP="00B40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09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463+G&gt;A/WT</w:t>
            </w:r>
          </w:p>
        </w:tc>
        <w:tc>
          <w:tcPr>
            <w:tcW w:w="4229" w:type="dxa"/>
          </w:tcPr>
          <w:p w14:paraId="140E08C2" w14:textId="77777777" w:rsidR="000C4E42" w:rsidRPr="00A209C0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09C0">
              <w:rPr>
                <w:rFonts w:ascii="Times New Roman" w:hAnsi="Times New Roman" w:cs="Times New Roman"/>
                <w:sz w:val="20"/>
                <w:szCs w:val="20"/>
              </w:rPr>
              <w:t>E3del (NLS)/WT</w:t>
            </w:r>
          </w:p>
        </w:tc>
      </w:tr>
      <w:tr w:rsidR="000C4E42" w:rsidRPr="00A209C0" w14:paraId="53A3ACD4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3E68C83F" w14:textId="77777777" w:rsidR="000C4E42" w:rsidRPr="00A209C0" w:rsidRDefault="000C4E42" w:rsidP="00B40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09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932G&gt;A/WT</w:t>
            </w:r>
          </w:p>
        </w:tc>
        <w:tc>
          <w:tcPr>
            <w:tcW w:w="4229" w:type="dxa"/>
          </w:tcPr>
          <w:p w14:paraId="54D6E889" w14:textId="77777777" w:rsidR="000C4E42" w:rsidRPr="00A209C0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09C0">
              <w:rPr>
                <w:rFonts w:ascii="Times New Roman" w:hAnsi="Times New Roman" w:cs="Times New Roman"/>
                <w:sz w:val="20"/>
                <w:szCs w:val="20"/>
              </w:rPr>
              <w:t>p.C311Y (PHD1)/WT</w:t>
            </w:r>
          </w:p>
        </w:tc>
      </w:tr>
      <w:tr w:rsidR="000C4E42" w:rsidRPr="00A209C0" w14:paraId="7E46E45D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492A31C8" w14:textId="77777777" w:rsidR="000C4E42" w:rsidRPr="00A209C0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209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de-DE"/>
              </w:rPr>
              <w:t>c.1066C&gt;T/WT</w:t>
            </w:r>
          </w:p>
        </w:tc>
        <w:tc>
          <w:tcPr>
            <w:tcW w:w="4229" w:type="dxa"/>
          </w:tcPr>
          <w:p w14:paraId="72C4ADA7" w14:textId="77777777" w:rsidR="000C4E42" w:rsidRPr="00A209C0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09C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.R356W (PRR)/WT</w:t>
            </w:r>
          </w:p>
        </w:tc>
      </w:tr>
      <w:tr w:rsidR="000C4E42" w:rsidRPr="00A209C0" w14:paraId="596EE8E2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00B3B801" w14:textId="77777777" w:rsidR="000C4E42" w:rsidRPr="00A209C0" w:rsidRDefault="000C4E42" w:rsidP="00B40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09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1322C&gt;T/WT</w:t>
            </w:r>
          </w:p>
        </w:tc>
        <w:tc>
          <w:tcPr>
            <w:tcW w:w="4229" w:type="dxa"/>
          </w:tcPr>
          <w:p w14:paraId="09A6A75A" w14:textId="77777777" w:rsidR="000C4E42" w:rsidRPr="00A209C0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09C0">
              <w:rPr>
                <w:rFonts w:ascii="Times New Roman" w:hAnsi="Times New Roman" w:cs="Times New Roman"/>
                <w:sz w:val="20"/>
                <w:szCs w:val="20"/>
              </w:rPr>
              <w:t>p.T441M (PHD2)/WT</w:t>
            </w:r>
          </w:p>
        </w:tc>
      </w:tr>
      <w:tr w:rsidR="000C4E42" w:rsidRPr="00A209C0" w14:paraId="609D26B7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0EE90C7F" w14:textId="77777777" w:rsidR="000C4E42" w:rsidRPr="00A209C0" w:rsidRDefault="000C4E42" w:rsidP="00B40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09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1411T&gt;C/WT</w:t>
            </w:r>
          </w:p>
        </w:tc>
        <w:tc>
          <w:tcPr>
            <w:tcW w:w="4229" w:type="dxa"/>
          </w:tcPr>
          <w:p w14:paraId="1D910C9A" w14:textId="77777777" w:rsidR="000C4E42" w:rsidRPr="00A209C0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09C0">
              <w:rPr>
                <w:rFonts w:ascii="Times New Roman" w:hAnsi="Times New Roman" w:cs="Times New Roman"/>
                <w:sz w:val="20"/>
                <w:szCs w:val="20"/>
              </w:rPr>
              <w:t>p.R471C (PHD2)/WT</w:t>
            </w:r>
          </w:p>
        </w:tc>
      </w:tr>
      <w:tr w:rsidR="000C4E42" w:rsidRPr="0067289E" w14:paraId="500D15A1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07E33238" w14:textId="77777777" w:rsidR="000C4E42" w:rsidRPr="00A209C0" w:rsidRDefault="000C4E42" w:rsidP="00B40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09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1450G&gt;A/WT</w:t>
            </w:r>
          </w:p>
        </w:tc>
        <w:tc>
          <w:tcPr>
            <w:tcW w:w="4229" w:type="dxa"/>
          </w:tcPr>
          <w:p w14:paraId="320A4BDC" w14:textId="77777777" w:rsidR="000C4E42" w:rsidRPr="00A209C0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09C0">
              <w:rPr>
                <w:rFonts w:ascii="Times New Roman" w:hAnsi="Times New Roman" w:cs="Times New Roman"/>
                <w:sz w:val="20"/>
                <w:szCs w:val="20"/>
              </w:rPr>
              <w:t>p.V484M (downstream of PHD2)/WT</w:t>
            </w:r>
          </w:p>
        </w:tc>
      </w:tr>
      <w:tr w:rsidR="000C4E42" w:rsidRPr="00AD1A51" w14:paraId="66A04496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14:paraId="2103B21C" w14:textId="77777777" w:rsidR="000C4E42" w:rsidRPr="00AD1A51" w:rsidRDefault="000C4E42" w:rsidP="00B40F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essive variants of uncertain significance</w:t>
            </w:r>
          </w:p>
        </w:tc>
        <w:tc>
          <w:tcPr>
            <w:tcW w:w="4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5D48FE0" w14:textId="77777777" w:rsidR="000C4E42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C4E42" w:rsidRPr="0067289E" w14:paraId="744BE553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2D7421E2" w14:textId="77777777" w:rsidR="000C4E42" w:rsidRPr="006F6A20" w:rsidRDefault="000C4E42" w:rsidP="00B40F33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AE09C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47C&gt;T/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T</w:t>
            </w:r>
          </w:p>
        </w:tc>
        <w:tc>
          <w:tcPr>
            <w:tcW w:w="4229" w:type="dxa"/>
          </w:tcPr>
          <w:p w14:paraId="5B44AA73" w14:textId="77777777" w:rsidR="000C4E42" w:rsidRPr="006F6A20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AE09CC">
              <w:rPr>
                <w:rFonts w:ascii="Times New Roman" w:hAnsi="Times New Roman" w:cs="Times New Roman"/>
                <w:sz w:val="20"/>
                <w:szCs w:val="20"/>
              </w:rPr>
              <w:t>p.T16M (HSR/CARD)/</w:t>
            </w:r>
            <w:r w:rsidRPr="00DB748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</w:tr>
      <w:tr w:rsidR="000C4E42" w:rsidRPr="0067289E" w14:paraId="56E616A9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1EA9A268" w14:textId="77777777" w:rsidR="000C4E42" w:rsidRPr="006F6A20" w:rsidRDefault="000C4E42" w:rsidP="00B40F33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AE09C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62C&gt;T/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WT</w:t>
            </w:r>
            <w:r w:rsidRPr="00AE09C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4229" w:type="dxa"/>
          </w:tcPr>
          <w:p w14:paraId="6CC82FFE" w14:textId="77777777" w:rsidR="000C4E42" w:rsidRPr="006F6A20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AE09CC">
              <w:rPr>
                <w:rFonts w:ascii="Times New Roman" w:hAnsi="Times New Roman" w:cs="Times New Roman"/>
                <w:sz w:val="20"/>
                <w:szCs w:val="20"/>
              </w:rPr>
              <w:t>p.A21V (HSR/CARD)/</w:t>
            </w:r>
            <w:r w:rsidRPr="00DB7485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</w:tr>
      <w:tr w:rsidR="000C4E42" w:rsidRPr="0067289E" w14:paraId="15F7AA50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5400471B" w14:textId="77777777" w:rsidR="000C4E42" w:rsidRPr="006F6A20" w:rsidRDefault="000C4E42" w:rsidP="00B40F33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AE09C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132+1_132+3delGTGinsCT/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T</w:t>
            </w:r>
          </w:p>
        </w:tc>
        <w:tc>
          <w:tcPr>
            <w:tcW w:w="4229" w:type="dxa"/>
          </w:tcPr>
          <w:p w14:paraId="29B4BE5C" w14:textId="77777777" w:rsidR="000C4E42" w:rsidRPr="006F6A20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AE09CC">
              <w:rPr>
                <w:rFonts w:ascii="Times New Roman" w:hAnsi="Times New Roman" w:cs="Times New Roman"/>
                <w:sz w:val="20"/>
                <w:szCs w:val="20"/>
              </w:rPr>
              <w:t>Abolishes E1-E2 splicing (NLS)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</w:tr>
      <w:tr w:rsidR="000C4E42" w:rsidRPr="0067289E" w14:paraId="14A544C0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594D7F33" w14:textId="77777777" w:rsidR="000C4E42" w:rsidRPr="006F6A20" w:rsidRDefault="000C4E42" w:rsidP="00B40F33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AE09C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254A&gt;G/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T</w:t>
            </w:r>
          </w:p>
        </w:tc>
        <w:tc>
          <w:tcPr>
            <w:tcW w:w="4229" w:type="dxa"/>
          </w:tcPr>
          <w:p w14:paraId="0D15B3F4" w14:textId="77777777" w:rsidR="000C4E42" w:rsidRPr="006F6A20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AE09CC">
              <w:rPr>
                <w:rFonts w:ascii="Times New Roman" w:hAnsi="Times New Roman" w:cs="Times New Roman"/>
                <w:sz w:val="20"/>
                <w:szCs w:val="20"/>
              </w:rPr>
              <w:t>p.Y85C (HSR/CARD)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</w:tr>
      <w:tr w:rsidR="000C4E42" w:rsidRPr="0067289E" w14:paraId="197A81F4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234B3A91" w14:textId="77777777" w:rsidR="000C4E42" w:rsidRPr="0067289E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E09C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463+2T&gt;C/WT</w:t>
            </w:r>
          </w:p>
        </w:tc>
        <w:tc>
          <w:tcPr>
            <w:tcW w:w="4229" w:type="dxa"/>
          </w:tcPr>
          <w:p w14:paraId="181284BA" w14:textId="77777777" w:rsidR="000C4E42" w:rsidRPr="0067289E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9CC">
              <w:rPr>
                <w:rFonts w:ascii="Times New Roman" w:hAnsi="Times New Roman" w:cs="Times New Roman"/>
                <w:sz w:val="20"/>
                <w:szCs w:val="20"/>
              </w:rPr>
              <w:t>E3del (NLS)/WT</w:t>
            </w:r>
          </w:p>
        </w:tc>
      </w:tr>
      <w:tr w:rsidR="000C4E42" w:rsidRPr="0067289E" w14:paraId="0DB1F10D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0BD831D4" w14:textId="77777777" w:rsidR="000C4E42" w:rsidRPr="0067289E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E09C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415C&gt;T/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T</w:t>
            </w:r>
          </w:p>
        </w:tc>
        <w:tc>
          <w:tcPr>
            <w:tcW w:w="4229" w:type="dxa"/>
          </w:tcPr>
          <w:p w14:paraId="7FFC50BA" w14:textId="77777777" w:rsidR="000C4E42" w:rsidRPr="0067289E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9CC">
              <w:rPr>
                <w:rFonts w:ascii="Times New Roman" w:hAnsi="Times New Roman" w:cs="Times New Roman"/>
                <w:sz w:val="20"/>
                <w:szCs w:val="20"/>
              </w:rPr>
              <w:t>p.R139X (downstream of NLS)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</w:tr>
      <w:tr w:rsidR="000C4E42" w:rsidRPr="0067289E" w14:paraId="3E3CEE11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7E792E66" w14:textId="77777777" w:rsidR="000C4E42" w:rsidRPr="004C764A" w:rsidRDefault="000C4E42" w:rsidP="00B40F33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AE09C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607C&gt;T/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T</w:t>
            </w:r>
          </w:p>
        </w:tc>
        <w:tc>
          <w:tcPr>
            <w:tcW w:w="4229" w:type="dxa"/>
          </w:tcPr>
          <w:p w14:paraId="09F6057B" w14:textId="77777777" w:rsidR="000C4E42" w:rsidRPr="004C764A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AE09CC">
              <w:rPr>
                <w:rFonts w:ascii="Times New Roman" w:hAnsi="Times New Roman" w:cs="Times New Roman"/>
                <w:sz w:val="20"/>
                <w:szCs w:val="20"/>
              </w:rPr>
              <w:t>p.R203X (SAND)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</w:tr>
      <w:tr w:rsidR="000C4E42" w:rsidRPr="0067289E" w14:paraId="21DBB59D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4285C65C" w14:textId="77777777" w:rsidR="000C4E42" w:rsidRPr="0067289E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E09C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622G&gt;T/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T</w:t>
            </w:r>
          </w:p>
        </w:tc>
        <w:tc>
          <w:tcPr>
            <w:tcW w:w="4229" w:type="dxa"/>
          </w:tcPr>
          <w:p w14:paraId="21179C81" w14:textId="77777777" w:rsidR="000C4E42" w:rsidRPr="0067289E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9CC">
              <w:rPr>
                <w:rFonts w:ascii="Times New Roman" w:hAnsi="Times New Roman" w:cs="Times New Roman"/>
                <w:sz w:val="20"/>
                <w:szCs w:val="20"/>
              </w:rPr>
              <w:t>p.G208W (SAND)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</w:tr>
      <w:tr w:rsidR="000C4E42" w:rsidRPr="0067289E" w14:paraId="14220CC0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04D31D15" w14:textId="77777777" w:rsidR="000C4E42" w:rsidRPr="00DC600D" w:rsidRDefault="000C4E42" w:rsidP="00B40F33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AE09CC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de-DE"/>
              </w:rPr>
              <w:t>c.1118C&gt;T/WT</w:t>
            </w:r>
          </w:p>
        </w:tc>
        <w:tc>
          <w:tcPr>
            <w:tcW w:w="4229" w:type="dxa"/>
          </w:tcPr>
          <w:p w14:paraId="320F6853" w14:textId="77777777" w:rsidR="000C4E42" w:rsidRPr="00DC600D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AE09C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.A373V (PRR)/WT</w:t>
            </w:r>
          </w:p>
        </w:tc>
      </w:tr>
      <w:tr w:rsidR="000C4E42" w:rsidRPr="0067289E" w14:paraId="2E621772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794FD7FF" w14:textId="77777777" w:rsidR="000C4E42" w:rsidRPr="007D0C7C" w:rsidRDefault="000C4E42" w:rsidP="00B40F33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AE09C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de-DE"/>
              </w:rPr>
              <w:lastRenderedPageBreak/>
              <w:t>c.1163_1164insA/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de-DE"/>
              </w:rPr>
              <w:t>WT</w:t>
            </w:r>
          </w:p>
        </w:tc>
        <w:tc>
          <w:tcPr>
            <w:tcW w:w="4229" w:type="dxa"/>
          </w:tcPr>
          <w:p w14:paraId="071E3EF6" w14:textId="77777777" w:rsidR="000C4E42" w:rsidRPr="007D0C7C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AE09C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.M388fs (PRR)/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WT</w:t>
            </w:r>
          </w:p>
        </w:tc>
      </w:tr>
      <w:tr w:rsidR="000C4E42" w:rsidRPr="0067289E" w14:paraId="6E5AEF70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042A2D1C" w14:textId="77777777" w:rsidR="000C4E42" w:rsidRPr="007D0C7C" w:rsidRDefault="000C4E42" w:rsidP="00B40F33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AE09C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1193delC/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T</w:t>
            </w:r>
          </w:p>
        </w:tc>
        <w:tc>
          <w:tcPr>
            <w:tcW w:w="4229" w:type="dxa"/>
          </w:tcPr>
          <w:p w14:paraId="61114397" w14:textId="77777777" w:rsidR="000C4E42" w:rsidRPr="007D0C7C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AE09CC">
              <w:rPr>
                <w:rFonts w:ascii="Times New Roman" w:hAnsi="Times New Roman" w:cs="Times New Roman"/>
                <w:sz w:val="20"/>
                <w:szCs w:val="20"/>
              </w:rPr>
              <w:t>p.P398fs (PRR)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</w:tr>
      <w:tr w:rsidR="000C4E42" w:rsidRPr="0067289E" w14:paraId="3CD7A472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31A097FF" w14:textId="77777777" w:rsidR="000C4E42" w:rsidRPr="00AE09CC" w:rsidRDefault="000C4E42" w:rsidP="00B40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9C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1242_1243insA/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T</w:t>
            </w:r>
          </w:p>
        </w:tc>
        <w:tc>
          <w:tcPr>
            <w:tcW w:w="4229" w:type="dxa"/>
          </w:tcPr>
          <w:p w14:paraId="78F3D24C" w14:textId="77777777" w:rsidR="000C4E42" w:rsidRPr="00AE09CC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9CC">
              <w:rPr>
                <w:rFonts w:ascii="Times New Roman" w:hAnsi="Times New Roman" w:cs="Times New Roman"/>
                <w:sz w:val="20"/>
                <w:szCs w:val="20"/>
              </w:rPr>
              <w:t>p.H415fs (L)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</w:tr>
      <w:tr w:rsidR="000C4E42" w:rsidRPr="0067289E" w14:paraId="48E7CB19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37CC868D" w14:textId="77777777" w:rsidR="000C4E42" w:rsidRPr="00AE09CC" w:rsidRDefault="000C4E42" w:rsidP="00B40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9C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1244_1245insC/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T</w:t>
            </w:r>
          </w:p>
        </w:tc>
        <w:tc>
          <w:tcPr>
            <w:tcW w:w="4229" w:type="dxa"/>
          </w:tcPr>
          <w:p w14:paraId="3C52A098" w14:textId="77777777" w:rsidR="000C4E42" w:rsidRPr="00AE09CC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9CC">
              <w:rPr>
                <w:rFonts w:ascii="Times New Roman" w:hAnsi="Times New Roman" w:cs="Times New Roman"/>
                <w:sz w:val="20"/>
                <w:szCs w:val="20"/>
              </w:rPr>
              <w:t>p.L417fs (L)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</w:tr>
      <w:tr w:rsidR="000C4E42" w:rsidRPr="0067289E" w14:paraId="5ED6B423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7F675CCA" w14:textId="77777777" w:rsidR="000C4E42" w:rsidRPr="00AE09CC" w:rsidRDefault="000C4E42" w:rsidP="00B40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9C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1422insAC/WT</w:t>
            </w:r>
          </w:p>
        </w:tc>
        <w:tc>
          <w:tcPr>
            <w:tcW w:w="4229" w:type="dxa"/>
          </w:tcPr>
          <w:p w14:paraId="3B5FA200" w14:textId="77777777" w:rsidR="000C4E42" w:rsidRPr="00AE09CC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9CC">
              <w:rPr>
                <w:rFonts w:ascii="Times New Roman" w:hAnsi="Times New Roman" w:cs="Times New Roman"/>
                <w:sz w:val="20"/>
                <w:szCs w:val="20"/>
              </w:rPr>
              <w:t>p.C475fs (downstream of PHD2)/WT</w:t>
            </w:r>
          </w:p>
        </w:tc>
      </w:tr>
      <w:tr w:rsidR="000C4E42" w:rsidRPr="00A05C58" w14:paraId="4844F7AF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noWrap/>
          </w:tcPr>
          <w:p w14:paraId="6DC99042" w14:textId="77777777" w:rsidR="000C4E42" w:rsidRPr="00A05C58" w:rsidRDefault="000C4E42" w:rsidP="00B40F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05C58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 w:val="20"/>
                <w:szCs w:val="20"/>
              </w:rPr>
              <w:t>c.1450G&gt;A/WT</w:t>
            </w:r>
          </w:p>
        </w:tc>
        <w:tc>
          <w:tcPr>
            <w:tcW w:w="4229" w:type="dxa"/>
          </w:tcPr>
          <w:p w14:paraId="68B0233E" w14:textId="77777777" w:rsidR="000C4E42" w:rsidRPr="00A05C58" w:rsidRDefault="000C4E42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5C58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p.V484M (downstream of PHD2)/WT</w:t>
            </w:r>
          </w:p>
        </w:tc>
      </w:tr>
      <w:tr w:rsidR="000C4E42" w:rsidRPr="0067289E" w14:paraId="133B9911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1" w:type="dxa"/>
            <w:tcBorders>
              <w:bottom w:val="single" w:sz="4" w:space="0" w:color="auto"/>
            </w:tcBorders>
            <w:noWrap/>
          </w:tcPr>
          <w:p w14:paraId="18DEDF93" w14:textId="77777777" w:rsidR="000C4E42" w:rsidRPr="00AE09CC" w:rsidRDefault="000C4E42" w:rsidP="00B40F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9C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1638A&gt;T/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T</w:t>
            </w:r>
          </w:p>
        </w:tc>
        <w:tc>
          <w:tcPr>
            <w:tcW w:w="4229" w:type="dxa"/>
            <w:tcBorders>
              <w:bottom w:val="single" w:sz="4" w:space="0" w:color="auto"/>
            </w:tcBorders>
          </w:tcPr>
          <w:p w14:paraId="3933CC91" w14:textId="77777777" w:rsidR="000C4E42" w:rsidRPr="00AE09CC" w:rsidRDefault="000C4E42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09CC">
              <w:rPr>
                <w:rFonts w:ascii="Times New Roman" w:hAnsi="Times New Roman" w:cs="Times New Roman"/>
                <w:sz w:val="20"/>
                <w:szCs w:val="20"/>
              </w:rPr>
              <w:t>p.X546C+59aa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</w:tr>
    </w:tbl>
    <w:p w14:paraId="706BD21A" w14:textId="77777777" w:rsidR="000C4E42" w:rsidRPr="006A6067" w:rsidRDefault="000C4E42" w:rsidP="000C4E42">
      <w:pPr>
        <w:tabs>
          <w:tab w:val="left" w:pos="1864"/>
        </w:tabs>
        <w:ind w:right="-291"/>
        <w:jc w:val="both"/>
        <w:rPr>
          <w:rFonts w:ascii="Times New Roman" w:hAnsi="Times New Roman" w:cs="Times New Roman"/>
        </w:rPr>
      </w:pPr>
      <w:r w:rsidRPr="00124D1D">
        <w:rPr>
          <w:rFonts w:ascii="Times New Roman" w:hAnsi="Times New Roman" w:cs="Times New Roman"/>
          <w:i/>
          <w:iCs/>
        </w:rPr>
        <w:t>Abbreviations</w:t>
      </w:r>
      <w:r>
        <w:rPr>
          <w:rFonts w:ascii="Times New Roman" w:hAnsi="Times New Roman" w:cs="Times New Roman"/>
        </w:rPr>
        <w:t>: dup, Duplication; del,</w:t>
      </w:r>
      <w:r w:rsidRPr="003344A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eletion; Ins,</w:t>
      </w:r>
      <w:r w:rsidRPr="003344A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sertion; IVS, intervening sequence; bp, base pair; </w:t>
      </w:r>
      <w:r w:rsidRPr="00C70131">
        <w:rPr>
          <w:rFonts w:ascii="Times New Roman" w:hAnsi="Times New Roman" w:cs="Times New Roman"/>
        </w:rPr>
        <w:t>HSR</w:t>
      </w:r>
      <w:r>
        <w:rPr>
          <w:rFonts w:ascii="Times New Roman" w:hAnsi="Times New Roman" w:cs="Times New Roman"/>
        </w:rPr>
        <w:t xml:space="preserve">, </w:t>
      </w:r>
      <w:r w:rsidRPr="00C70131">
        <w:rPr>
          <w:rFonts w:ascii="Times New Roman" w:hAnsi="Times New Roman" w:cs="Times New Roman"/>
        </w:rPr>
        <w:t>Homogeneous</w:t>
      </w:r>
      <w:r>
        <w:rPr>
          <w:rFonts w:ascii="Times New Roman" w:hAnsi="Times New Roman" w:cs="Times New Roman"/>
        </w:rPr>
        <w:t>ly</w:t>
      </w:r>
      <w:r w:rsidRPr="00C7013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Pr="00C70131">
        <w:rPr>
          <w:rFonts w:ascii="Times New Roman" w:hAnsi="Times New Roman" w:cs="Times New Roman"/>
        </w:rPr>
        <w:t xml:space="preserve">taining </w:t>
      </w:r>
      <w:r>
        <w:rPr>
          <w:rFonts w:ascii="Times New Roman" w:hAnsi="Times New Roman" w:cs="Times New Roman"/>
        </w:rPr>
        <w:t>r</w:t>
      </w:r>
      <w:r w:rsidRPr="00C70131">
        <w:rPr>
          <w:rFonts w:ascii="Times New Roman" w:hAnsi="Times New Roman" w:cs="Times New Roman"/>
        </w:rPr>
        <w:t>egion</w:t>
      </w:r>
      <w:r>
        <w:rPr>
          <w:rFonts w:ascii="Times New Roman" w:hAnsi="Times New Roman" w:cs="Times New Roman"/>
        </w:rPr>
        <w:t xml:space="preserve">; </w:t>
      </w:r>
      <w:r w:rsidRPr="00C70131">
        <w:rPr>
          <w:rFonts w:ascii="Times New Roman" w:hAnsi="Times New Roman" w:cs="Times New Roman"/>
        </w:rPr>
        <w:t>CARD</w:t>
      </w:r>
      <w:r>
        <w:rPr>
          <w:rFonts w:ascii="Times New Roman" w:hAnsi="Times New Roman" w:cs="Times New Roman"/>
        </w:rPr>
        <w:t xml:space="preserve">, </w:t>
      </w:r>
      <w:r w:rsidRPr="00C70131">
        <w:rPr>
          <w:rFonts w:ascii="Times New Roman" w:hAnsi="Times New Roman" w:cs="Times New Roman"/>
        </w:rPr>
        <w:t xml:space="preserve">Caspase </w:t>
      </w:r>
      <w:r>
        <w:rPr>
          <w:rFonts w:ascii="Times New Roman" w:hAnsi="Times New Roman" w:cs="Times New Roman"/>
        </w:rPr>
        <w:t>a</w:t>
      </w:r>
      <w:r w:rsidRPr="00C70131">
        <w:rPr>
          <w:rFonts w:ascii="Times New Roman" w:hAnsi="Times New Roman" w:cs="Times New Roman"/>
        </w:rPr>
        <w:t xml:space="preserve">ctivation and </w:t>
      </w:r>
      <w:r>
        <w:rPr>
          <w:rFonts w:ascii="Times New Roman" w:hAnsi="Times New Roman" w:cs="Times New Roman"/>
        </w:rPr>
        <w:t>r</w:t>
      </w:r>
      <w:r w:rsidRPr="00C70131">
        <w:rPr>
          <w:rFonts w:ascii="Times New Roman" w:hAnsi="Times New Roman" w:cs="Times New Roman"/>
        </w:rPr>
        <w:t xml:space="preserve">ecruitment </w:t>
      </w:r>
      <w:r>
        <w:rPr>
          <w:rFonts w:ascii="Times New Roman" w:hAnsi="Times New Roman" w:cs="Times New Roman"/>
        </w:rPr>
        <w:t>d</w:t>
      </w:r>
      <w:r w:rsidRPr="00C70131">
        <w:rPr>
          <w:rFonts w:ascii="Times New Roman" w:hAnsi="Times New Roman" w:cs="Times New Roman"/>
        </w:rPr>
        <w:t>omain</w:t>
      </w:r>
      <w:r>
        <w:rPr>
          <w:rFonts w:ascii="Times New Roman" w:hAnsi="Times New Roman" w:cs="Times New Roman"/>
        </w:rPr>
        <w:t xml:space="preserve">; L, </w:t>
      </w:r>
      <w:r w:rsidRPr="00C70131">
        <w:rPr>
          <w:rFonts w:ascii="Times New Roman" w:hAnsi="Times New Roman" w:cs="Times New Roman"/>
        </w:rPr>
        <w:t>Linker region</w:t>
      </w:r>
      <w:r>
        <w:rPr>
          <w:rFonts w:ascii="Times New Roman" w:hAnsi="Times New Roman" w:cs="Times New Roman"/>
        </w:rPr>
        <w:t xml:space="preserve">; SAND, </w:t>
      </w:r>
      <w:r w:rsidRPr="00C70131">
        <w:rPr>
          <w:rFonts w:ascii="Times New Roman" w:hAnsi="Times New Roman" w:cs="Times New Roman"/>
        </w:rPr>
        <w:t>Sp100, AIRE-1, NucP41/75, DEAF-1 domain</w:t>
      </w:r>
      <w:r>
        <w:rPr>
          <w:rFonts w:ascii="Times New Roman" w:hAnsi="Times New Roman" w:cs="Times New Roman"/>
        </w:rPr>
        <w:t>; PHD, P</w:t>
      </w:r>
      <w:r w:rsidRPr="00C70131">
        <w:rPr>
          <w:rFonts w:ascii="Times New Roman" w:hAnsi="Times New Roman" w:cs="Times New Roman"/>
        </w:rPr>
        <w:t>lant homeodomain</w:t>
      </w:r>
      <w:r>
        <w:rPr>
          <w:rFonts w:ascii="Times New Roman" w:hAnsi="Times New Roman" w:cs="Times New Roman"/>
        </w:rPr>
        <w:t xml:space="preserve">; PRR, </w:t>
      </w:r>
      <w:r w:rsidRPr="00C70131">
        <w:rPr>
          <w:rFonts w:ascii="Times New Roman" w:hAnsi="Times New Roman" w:cs="Times New Roman"/>
        </w:rPr>
        <w:t>Proline-</w:t>
      </w:r>
      <w:r>
        <w:rPr>
          <w:rFonts w:ascii="Times New Roman" w:hAnsi="Times New Roman" w:cs="Times New Roman"/>
        </w:rPr>
        <w:t>r</w:t>
      </w:r>
      <w:r w:rsidRPr="00C70131">
        <w:rPr>
          <w:rFonts w:ascii="Times New Roman" w:hAnsi="Times New Roman" w:cs="Times New Roman"/>
        </w:rPr>
        <w:t xml:space="preserve">ich </w:t>
      </w:r>
      <w:r>
        <w:rPr>
          <w:rFonts w:ascii="Times New Roman" w:hAnsi="Times New Roman" w:cs="Times New Roman"/>
        </w:rPr>
        <w:t>r</w:t>
      </w:r>
      <w:r w:rsidRPr="00C70131">
        <w:rPr>
          <w:rFonts w:ascii="Times New Roman" w:hAnsi="Times New Roman" w:cs="Times New Roman"/>
        </w:rPr>
        <w:t>egion</w:t>
      </w:r>
      <w:r>
        <w:rPr>
          <w:rFonts w:ascii="Times New Roman" w:hAnsi="Times New Roman" w:cs="Times New Roman"/>
        </w:rPr>
        <w:t xml:space="preserve"> ; TAD, </w:t>
      </w:r>
      <w:r w:rsidRPr="00C70131">
        <w:rPr>
          <w:rFonts w:ascii="Times New Roman" w:hAnsi="Times New Roman" w:cs="Times New Roman"/>
        </w:rPr>
        <w:t xml:space="preserve">Transactivation </w:t>
      </w:r>
      <w:r>
        <w:rPr>
          <w:rFonts w:ascii="Times New Roman" w:hAnsi="Times New Roman" w:cs="Times New Roman"/>
        </w:rPr>
        <w:t>d</w:t>
      </w:r>
      <w:r w:rsidRPr="00C70131">
        <w:rPr>
          <w:rFonts w:ascii="Times New Roman" w:hAnsi="Times New Roman" w:cs="Times New Roman"/>
        </w:rPr>
        <w:t>omain</w:t>
      </w:r>
      <w:r>
        <w:rPr>
          <w:rFonts w:ascii="Times New Roman" w:hAnsi="Times New Roman" w:cs="Times New Roman"/>
        </w:rPr>
        <w:t xml:space="preserve">. </w:t>
      </w:r>
    </w:p>
    <w:p w14:paraId="0ADF5C34" w14:textId="77777777" w:rsidR="000A3C2C" w:rsidRDefault="000A3C2C"/>
    <w:sectPr w:rsidR="000A3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E42"/>
    <w:rsid w:val="000A3C2C"/>
    <w:rsid w:val="000C4E42"/>
    <w:rsid w:val="003F7AD7"/>
    <w:rsid w:val="00403B85"/>
    <w:rsid w:val="004C62EA"/>
    <w:rsid w:val="005762E8"/>
    <w:rsid w:val="00726606"/>
    <w:rsid w:val="00B2347A"/>
    <w:rsid w:val="00F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457CE"/>
  <w15:chartTrackingRefBased/>
  <w15:docId w15:val="{FADEF4F7-79F2-4356-8D46-9F634A970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4E42"/>
    <w:pPr>
      <w:spacing w:after="0" w:line="240" w:lineRule="auto"/>
    </w:pPr>
    <w:rPr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4E4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4E4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4E4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4E4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4E4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4E4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4E4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4E4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4E4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4E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4E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4E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4E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4E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4E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4E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4E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4E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4E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C4E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4E4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C4E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4E42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C4E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4E42"/>
    <w:pPr>
      <w:spacing w:after="160" w:line="278" w:lineRule="auto"/>
      <w:ind w:left="720"/>
      <w:contextualSpacing/>
    </w:pPr>
    <w:rPr>
      <w:kern w:val="2"/>
      <w:lang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C4E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4E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4E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4E42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99"/>
    <w:rsid w:val="000C4E42"/>
    <w:pPr>
      <w:spacing w:after="0" w:line="240" w:lineRule="auto"/>
    </w:pPr>
    <w:rPr>
      <w:kern w:val="0"/>
      <w:lang w:eastAsia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67</Words>
  <Characters>7222</Characters>
  <Application>Microsoft Office Word</Application>
  <DocSecurity>0</DocSecurity>
  <Lines>60</Lines>
  <Paragraphs>16</Paragraphs>
  <ScaleCrop>false</ScaleCrop>
  <Company/>
  <LinksUpToDate>false</LinksUpToDate>
  <CharactersWithSpaces>8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6-07-06T17:41:00Z</dcterms:created>
  <dcterms:modified xsi:type="dcterms:W3CDTF">2026-07-06T17:41:00Z</dcterms:modified>
</cp:coreProperties>
</file>